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502DCA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</w:rPr>
        <w:t>1</w:t>
      </w:r>
      <w:r>
        <w:rPr>
          <w:rFonts w:ascii="Times New Roman" w:hAnsi="Times New Roman" w:cs="Times New Roman"/>
          <w:b/>
          <w:bCs/>
          <w:szCs w:val="21"/>
        </w:rPr>
        <w:t xml:space="preserve"> The </w:t>
      </w:r>
      <w:r>
        <w:rPr>
          <w:rFonts w:hint="eastAsia" w:ascii="Times New Roman" w:hAnsi="Times New Roman" w:cs="Times New Roman"/>
          <w:b/>
          <w:bCs/>
          <w:szCs w:val="21"/>
        </w:rPr>
        <w:t>p</w:t>
      </w:r>
      <w:r>
        <w:rPr>
          <w:rFonts w:ascii="Times New Roman" w:hAnsi="Times New Roman" w:cs="Times New Roman"/>
          <w:b/>
          <w:bCs/>
          <w:szCs w:val="21"/>
        </w:rPr>
        <w:t>rediction performance values of four machine learning methods under different observation windows and prediction windows using only non-invasive parameters</w:t>
      </w:r>
      <w:r>
        <w:rPr>
          <w:rFonts w:hint="eastAsia"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165FA9B8">
      <w:pPr>
        <w:rPr>
          <w:rFonts w:ascii="Times New Roman" w:hAnsi="Times New Roman" w:cs="Times New Roman"/>
          <w:b/>
          <w:bCs/>
          <w:szCs w:val="21"/>
        </w:rPr>
      </w:pPr>
      <w:bookmarkStart w:id="0" w:name="_GoBack"/>
      <w:bookmarkEnd w:id="0"/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3"/>
        <w:gridCol w:w="1743"/>
        <w:gridCol w:w="1743"/>
        <w:gridCol w:w="1743"/>
        <w:gridCol w:w="1744"/>
        <w:gridCol w:w="1744"/>
        <w:gridCol w:w="1744"/>
        <w:gridCol w:w="1744"/>
      </w:tblGrid>
      <w:tr w14:paraId="2BB17E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single" w:color="auto" w:sz="4" w:space="0"/>
              <w:bottom w:val="single" w:color="auto" w:sz="4" w:space="0"/>
            </w:tcBorders>
          </w:tcPr>
          <w:p w14:paraId="6AAAB6F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thods</w:t>
            </w:r>
          </w:p>
        </w:tc>
        <w:tc>
          <w:tcPr>
            <w:tcW w:w="1743" w:type="dxa"/>
            <w:tcBorders>
              <w:top w:val="single" w:color="auto" w:sz="4" w:space="0"/>
              <w:bottom w:val="single" w:color="auto" w:sz="4" w:space="0"/>
            </w:tcBorders>
          </w:tcPr>
          <w:p w14:paraId="3239298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ime</w:t>
            </w:r>
          </w:p>
        </w:tc>
        <w:tc>
          <w:tcPr>
            <w:tcW w:w="1743" w:type="dxa"/>
            <w:tcBorders>
              <w:top w:val="single" w:color="auto" w:sz="4" w:space="0"/>
              <w:bottom w:val="single" w:color="auto" w:sz="4" w:space="0"/>
            </w:tcBorders>
          </w:tcPr>
          <w:p w14:paraId="55FBAC3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CC (95%CI)</w:t>
            </w:r>
          </w:p>
        </w:tc>
        <w:tc>
          <w:tcPr>
            <w:tcW w:w="1743" w:type="dxa"/>
            <w:tcBorders>
              <w:top w:val="single" w:color="auto" w:sz="4" w:space="0"/>
              <w:bottom w:val="single" w:color="auto" w:sz="4" w:space="0"/>
            </w:tcBorders>
          </w:tcPr>
          <w:p w14:paraId="330A70F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UC (95%CI)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 w14:paraId="329D0D1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ER (95%CI)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 w14:paraId="4E0C4F9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CC (95%CI)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 w14:paraId="4956806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N (95%CI)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 w14:paraId="1689489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PE (95%CI)</w:t>
            </w:r>
          </w:p>
        </w:tc>
      </w:tr>
      <w:tr w14:paraId="6D6CBD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43A73E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0209778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1h-Pre_24h</w:t>
            </w:r>
          </w:p>
        </w:tc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13C1DD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2</w:t>
            </w:r>
          </w:p>
          <w:p w14:paraId="403A4EF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(0.744-0.800)</w:t>
            </w:r>
          </w:p>
        </w:tc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30A93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38</w:t>
            </w:r>
          </w:p>
          <w:p w14:paraId="17F3BE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(0.784-0.901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3C86CE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5</w:t>
            </w:r>
          </w:p>
          <w:p w14:paraId="7CD5DB3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(0.160-0.297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5644AD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61</w:t>
            </w:r>
          </w:p>
          <w:p w14:paraId="33488C0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(0.181-0.332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3C69A0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1</w:t>
            </w:r>
          </w:p>
          <w:p w14:paraId="0130AC8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(0.743-0.800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57685F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8</w:t>
            </w:r>
          </w:p>
          <w:p w14:paraId="4356A1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(0.636-0.903)</w:t>
            </w:r>
          </w:p>
        </w:tc>
      </w:tr>
      <w:tr w14:paraId="7FA040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nil"/>
            </w:tcBorders>
          </w:tcPr>
          <w:p w14:paraId="30B45DF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1284B5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1h-Pre_36h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518CB3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8</w:t>
            </w:r>
          </w:p>
          <w:p w14:paraId="0843201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(0.727-0.787)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77184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32</w:t>
            </w:r>
          </w:p>
          <w:p w14:paraId="123386B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(0.786-0.892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5C2A95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9</w:t>
            </w:r>
          </w:p>
          <w:p w14:paraId="5DC3412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(0.179-0.305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531965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3</w:t>
            </w:r>
          </w:p>
          <w:p w14:paraId="26A7D4A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(0.196-0.344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6537D4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8</w:t>
            </w:r>
          </w:p>
          <w:p w14:paraId="0F96EAA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(0.726-0.788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205F82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3</w:t>
            </w:r>
          </w:p>
          <w:p w14:paraId="2BB5FC6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(0.636-0.880)</w:t>
            </w:r>
          </w:p>
        </w:tc>
      </w:tr>
      <w:tr w14:paraId="1ACE21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nil"/>
            </w:tcBorders>
          </w:tcPr>
          <w:p w14:paraId="535F0FE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00F302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1h-Pre_48h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5A508A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9</w:t>
            </w:r>
          </w:p>
          <w:p w14:paraId="05AF83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29-0.787)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37A5A0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27</w:t>
            </w:r>
          </w:p>
          <w:p w14:paraId="3954C9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81-0.878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597FD1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9</w:t>
            </w:r>
          </w:p>
          <w:p w14:paraId="04B5A1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82-0.301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1B7486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8</w:t>
            </w:r>
          </w:p>
          <w:p w14:paraId="4705C0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14-0.360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2550D7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9</w:t>
            </w:r>
          </w:p>
          <w:p w14:paraId="42B11F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28-0.788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2208D7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2</w:t>
            </w:r>
          </w:p>
          <w:p w14:paraId="1FFF28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40-0.875)</w:t>
            </w:r>
          </w:p>
        </w:tc>
      </w:tr>
      <w:tr w14:paraId="7568B4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nil"/>
            </w:tcBorders>
          </w:tcPr>
          <w:p w14:paraId="70D81B3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2D97E43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1h-Pre_60h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326FE6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0</w:t>
            </w:r>
          </w:p>
          <w:p w14:paraId="371BF6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98-0.759)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3D9429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5</w:t>
            </w:r>
          </w:p>
          <w:p w14:paraId="46C35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61-0.854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1A80F9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2</w:t>
            </w:r>
          </w:p>
          <w:p w14:paraId="4FD6A1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19-0.329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72E496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6</w:t>
            </w:r>
          </w:p>
          <w:p w14:paraId="780FF7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03-0.346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56D9E9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0</w:t>
            </w:r>
          </w:p>
          <w:p w14:paraId="179FEF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98-0.760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13AA67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5</w:t>
            </w:r>
          </w:p>
          <w:p w14:paraId="6DABDD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17-0.827)</w:t>
            </w:r>
          </w:p>
        </w:tc>
      </w:tr>
      <w:tr w14:paraId="4768C2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0B96ED2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38140B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1h-Pre_72h</w:t>
            </w:r>
          </w:p>
        </w:tc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627F0B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0</w:t>
            </w:r>
          </w:p>
          <w:p w14:paraId="7409A7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98-0.760)</w:t>
            </w:r>
          </w:p>
        </w:tc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79878D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95</w:t>
            </w:r>
          </w:p>
          <w:p w14:paraId="317D2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38-0.847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30EC3E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69</w:t>
            </w:r>
          </w:p>
          <w:p w14:paraId="29E3FC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19-0.321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20D0A3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90</w:t>
            </w:r>
          </w:p>
          <w:p w14:paraId="2A5866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18-0.357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03A1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0</w:t>
            </w:r>
          </w:p>
          <w:p w14:paraId="1C4FC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96-0.761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103906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3</w:t>
            </w:r>
          </w:p>
          <w:p w14:paraId="3AF440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30-0.830)</w:t>
            </w:r>
          </w:p>
        </w:tc>
      </w:tr>
      <w:tr w14:paraId="45941D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18FA005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49EBD5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1h-Pre_24h</w:t>
            </w:r>
          </w:p>
        </w:tc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5A028A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3</w:t>
            </w:r>
          </w:p>
          <w:p w14:paraId="777075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76-0.831)</w:t>
            </w:r>
          </w:p>
        </w:tc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5FB5A1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55</w:t>
            </w:r>
          </w:p>
          <w:p w14:paraId="30672F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802-0.917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042DD7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6</w:t>
            </w:r>
          </w:p>
          <w:p w14:paraId="019617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31-0.268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6ABA7D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2</w:t>
            </w:r>
          </w:p>
          <w:p w14:paraId="7613F0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18-0.375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0B5D8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3</w:t>
            </w:r>
          </w:p>
          <w:p w14:paraId="760790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75-0.831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5AE44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6</w:t>
            </w:r>
          </w:p>
          <w:p w14:paraId="1B451D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58-0.930)</w:t>
            </w:r>
          </w:p>
        </w:tc>
      </w:tr>
      <w:tr w14:paraId="3E3CE0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nil"/>
            </w:tcBorders>
          </w:tcPr>
          <w:p w14:paraId="5E35142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3552D5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1h-Pre_36h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73840A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93</w:t>
            </w:r>
          </w:p>
          <w:p w14:paraId="45CF34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68-0.823)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68CEC0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43</w:t>
            </w:r>
          </w:p>
          <w:p w14:paraId="3928D6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808-0.912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760D63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9</w:t>
            </w:r>
          </w:p>
          <w:p w14:paraId="6EAB01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43-0.259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4C1F96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9</w:t>
            </w:r>
          </w:p>
          <w:p w14:paraId="315B2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52-0.402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2B56B0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96</w:t>
            </w:r>
          </w:p>
          <w:p w14:paraId="110539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66-0.824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429517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6</w:t>
            </w:r>
          </w:p>
          <w:p w14:paraId="10844A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86-0.914)</w:t>
            </w:r>
          </w:p>
        </w:tc>
      </w:tr>
      <w:tr w14:paraId="047772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nil"/>
            </w:tcBorders>
          </w:tcPr>
          <w:p w14:paraId="221AA07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728B441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1h-Pre_48h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6D39F2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1</w:t>
            </w:r>
          </w:p>
          <w:p w14:paraId="63C0AD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83-0.837)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3D9955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24</w:t>
            </w:r>
          </w:p>
          <w:p w14:paraId="71C185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93-0.898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5C2747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0</w:t>
            </w:r>
          </w:p>
          <w:p w14:paraId="2820B3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38-0.248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285DDC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64</w:t>
            </w:r>
          </w:p>
          <w:p w14:paraId="0999B0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85-0.438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3464D3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1</w:t>
            </w:r>
          </w:p>
          <w:p w14:paraId="6824DC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82-0.838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40628B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0</w:t>
            </w:r>
          </w:p>
          <w:p w14:paraId="692326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98-0.911)</w:t>
            </w:r>
          </w:p>
        </w:tc>
      </w:tr>
      <w:tr w14:paraId="76DC49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nil"/>
            </w:tcBorders>
          </w:tcPr>
          <w:p w14:paraId="7563FDB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180844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1h-Pre_60h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172618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7</w:t>
            </w:r>
          </w:p>
          <w:p w14:paraId="1046E3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28-0.788)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51ED29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26</w:t>
            </w:r>
          </w:p>
          <w:p w14:paraId="0A89BA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82-0.874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13D6C0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8</w:t>
            </w:r>
          </w:p>
          <w:p w14:paraId="60B5C1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96-0.304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2AFC46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3</w:t>
            </w:r>
          </w:p>
          <w:p w14:paraId="37CE2D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38-0.384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1CF72F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8</w:t>
            </w:r>
          </w:p>
          <w:p w14:paraId="7BB2E4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27-0.790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50E228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46</w:t>
            </w:r>
          </w:p>
          <w:p w14:paraId="18F129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38-0.848)</w:t>
            </w:r>
          </w:p>
        </w:tc>
      </w:tr>
      <w:tr w14:paraId="6EEB93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7BF1132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6A7983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1h-Pre_72h</w:t>
            </w:r>
          </w:p>
        </w:tc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3BD97B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0</w:t>
            </w:r>
          </w:p>
          <w:p w14:paraId="52BD9E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89-0.750)</w:t>
            </w:r>
          </w:p>
        </w:tc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170795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0</w:t>
            </w:r>
          </w:p>
          <w:p w14:paraId="4F738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45-0.853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57ED5B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7</w:t>
            </w:r>
          </w:p>
          <w:p w14:paraId="1EA36D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25-0.330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5393CB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7</w:t>
            </w:r>
          </w:p>
          <w:p w14:paraId="7EB03F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06-0.348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77FAE3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9</w:t>
            </w:r>
          </w:p>
          <w:p w14:paraId="4A767A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88-0.752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63BC1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7</w:t>
            </w:r>
          </w:p>
          <w:p w14:paraId="3E3AC0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25-0.826)</w:t>
            </w:r>
          </w:p>
        </w:tc>
      </w:tr>
      <w:tr w14:paraId="402DD8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single" w:color="auto" w:sz="4" w:space="0"/>
            </w:tcBorders>
          </w:tcPr>
          <w:p w14:paraId="5E90344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43" w:type="dxa"/>
            <w:tcBorders>
              <w:top w:val="single" w:color="auto" w:sz="4" w:space="0"/>
            </w:tcBorders>
          </w:tcPr>
          <w:p w14:paraId="5D3311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1h-Pre_24h</w:t>
            </w:r>
          </w:p>
        </w:tc>
        <w:tc>
          <w:tcPr>
            <w:tcW w:w="1743" w:type="dxa"/>
            <w:tcBorders>
              <w:top w:val="single" w:color="auto" w:sz="4" w:space="0"/>
            </w:tcBorders>
          </w:tcPr>
          <w:p w14:paraId="45FFF1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2</w:t>
            </w:r>
          </w:p>
          <w:p w14:paraId="0B3B65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22-0.792)</w:t>
            </w:r>
          </w:p>
        </w:tc>
        <w:tc>
          <w:tcPr>
            <w:tcW w:w="1743" w:type="dxa"/>
            <w:tcBorders>
              <w:top w:val="single" w:color="auto" w:sz="4" w:space="0"/>
            </w:tcBorders>
          </w:tcPr>
          <w:p w14:paraId="03A57A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98</w:t>
            </w:r>
          </w:p>
          <w:p w14:paraId="00B5DA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56-0.882)</w:t>
            </w:r>
          </w:p>
        </w:tc>
        <w:tc>
          <w:tcPr>
            <w:tcW w:w="1744" w:type="dxa"/>
            <w:tcBorders>
              <w:top w:val="single" w:color="auto" w:sz="4" w:space="0"/>
            </w:tcBorders>
          </w:tcPr>
          <w:p w14:paraId="7497C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4</w:t>
            </w:r>
          </w:p>
          <w:p w14:paraId="5B7DF0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73-0.320)</w:t>
            </w:r>
          </w:p>
        </w:tc>
        <w:tc>
          <w:tcPr>
            <w:tcW w:w="1744" w:type="dxa"/>
            <w:tcBorders>
              <w:top w:val="single" w:color="auto" w:sz="4" w:space="0"/>
            </w:tcBorders>
          </w:tcPr>
          <w:p w14:paraId="7780FB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2</w:t>
            </w:r>
          </w:p>
          <w:p w14:paraId="097737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63-0.318)</w:t>
            </w:r>
          </w:p>
        </w:tc>
        <w:tc>
          <w:tcPr>
            <w:tcW w:w="1744" w:type="dxa"/>
            <w:tcBorders>
              <w:top w:val="single" w:color="auto" w:sz="4" w:space="0"/>
            </w:tcBorders>
          </w:tcPr>
          <w:p w14:paraId="5BA7D1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3</w:t>
            </w:r>
          </w:p>
          <w:p w14:paraId="3D8989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22-0.793)</w:t>
            </w:r>
          </w:p>
        </w:tc>
        <w:tc>
          <w:tcPr>
            <w:tcW w:w="1744" w:type="dxa"/>
            <w:tcBorders>
              <w:top w:val="single" w:color="auto" w:sz="4" w:space="0"/>
            </w:tcBorders>
          </w:tcPr>
          <w:p w14:paraId="1EB0EA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0</w:t>
            </w:r>
          </w:p>
          <w:p w14:paraId="606FE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00-0.886)</w:t>
            </w:r>
          </w:p>
        </w:tc>
      </w:tr>
    </w:tbl>
    <w:p w14:paraId="50501F0D">
      <w:pPr>
        <w:jc w:val="left"/>
      </w:pP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able 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(continued)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3"/>
        <w:gridCol w:w="1743"/>
        <w:gridCol w:w="1743"/>
        <w:gridCol w:w="1743"/>
        <w:gridCol w:w="1744"/>
        <w:gridCol w:w="1744"/>
        <w:gridCol w:w="1744"/>
        <w:gridCol w:w="1744"/>
      </w:tblGrid>
      <w:tr w14:paraId="4E11D8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single" w:color="auto" w:sz="4" w:space="0"/>
              <w:bottom w:val="single" w:color="auto" w:sz="4" w:space="0"/>
            </w:tcBorders>
          </w:tcPr>
          <w:p w14:paraId="0D61647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thods</w:t>
            </w:r>
          </w:p>
        </w:tc>
        <w:tc>
          <w:tcPr>
            <w:tcW w:w="1743" w:type="dxa"/>
            <w:tcBorders>
              <w:top w:val="single" w:color="auto" w:sz="4" w:space="0"/>
              <w:bottom w:val="single" w:color="auto" w:sz="4" w:space="0"/>
            </w:tcBorders>
          </w:tcPr>
          <w:p w14:paraId="6C58B0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ime</w:t>
            </w:r>
          </w:p>
        </w:tc>
        <w:tc>
          <w:tcPr>
            <w:tcW w:w="1743" w:type="dxa"/>
            <w:tcBorders>
              <w:top w:val="single" w:color="auto" w:sz="4" w:space="0"/>
              <w:bottom w:val="single" w:color="auto" w:sz="4" w:space="0"/>
            </w:tcBorders>
          </w:tcPr>
          <w:p w14:paraId="217070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CC (95%CI)</w:t>
            </w:r>
          </w:p>
        </w:tc>
        <w:tc>
          <w:tcPr>
            <w:tcW w:w="1743" w:type="dxa"/>
            <w:tcBorders>
              <w:top w:val="single" w:color="auto" w:sz="4" w:space="0"/>
              <w:bottom w:val="single" w:color="auto" w:sz="4" w:space="0"/>
            </w:tcBorders>
          </w:tcPr>
          <w:p w14:paraId="718D93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UC (95%CI)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 w14:paraId="5F5B6F7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ER (95%CI)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 w14:paraId="51D0E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CC (95%CI)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 w14:paraId="577EA4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N (95%CI)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 w14:paraId="3079DC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PE (95%CI)</w:t>
            </w:r>
          </w:p>
        </w:tc>
      </w:tr>
      <w:tr w14:paraId="53C0A2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39CE433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38F5ED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1h-Pre_36h</w:t>
            </w:r>
          </w:p>
        </w:tc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4243CD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9</w:t>
            </w:r>
          </w:p>
          <w:p w14:paraId="4DA325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67-0.739)</w:t>
            </w:r>
          </w:p>
        </w:tc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5F29C4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3</w:t>
            </w:r>
          </w:p>
          <w:p w14:paraId="06DEA4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02-0.843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41E12C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96</w:t>
            </w:r>
          </w:p>
          <w:p w14:paraId="266BEC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30-0.366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56BE0A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3</w:t>
            </w:r>
          </w:p>
          <w:p w14:paraId="15580B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29-0.275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569104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8</w:t>
            </w:r>
          </w:p>
          <w:p w14:paraId="6DC775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65-0.739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521E73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0</w:t>
            </w:r>
          </w:p>
          <w:p w14:paraId="17EBFF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571-0.837)</w:t>
            </w:r>
          </w:p>
        </w:tc>
      </w:tr>
      <w:tr w14:paraId="5C4742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nil"/>
            </w:tcBorders>
          </w:tcPr>
          <w:p w14:paraId="20308CB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</w:rPr>
              <w:t>GB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019266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1h-Pre_48h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659B5D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04</w:t>
            </w:r>
          </w:p>
          <w:p w14:paraId="6874F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72-0.735)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2FF295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2</w:t>
            </w:r>
          </w:p>
          <w:p w14:paraId="6A9677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23-0.836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64569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96</w:t>
            </w:r>
          </w:p>
          <w:p w14:paraId="2969E6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36-0.360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47592D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8</w:t>
            </w:r>
          </w:p>
          <w:p w14:paraId="5EBDD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44-0.282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4271FD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04</w:t>
            </w:r>
          </w:p>
          <w:p w14:paraId="348D48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71-0.736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2515A8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05</w:t>
            </w:r>
          </w:p>
          <w:p w14:paraId="2B28EE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578-0.820)</w:t>
            </w:r>
          </w:p>
        </w:tc>
      </w:tr>
      <w:tr w14:paraId="3E145C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nil"/>
            </w:tcBorders>
          </w:tcPr>
          <w:p w14:paraId="34332F7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2AB014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1h-Pre_60h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2261A4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2</w:t>
            </w:r>
          </w:p>
          <w:p w14:paraId="400DD5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19-0.684)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080771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43</w:t>
            </w:r>
          </w:p>
          <w:p w14:paraId="6DBF0E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80-0.799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4301E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5</w:t>
            </w:r>
          </w:p>
          <w:p w14:paraId="559BAE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88-0.404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37D5C2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79</w:t>
            </w:r>
          </w:p>
          <w:p w14:paraId="507B62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08-0.245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34753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1</w:t>
            </w:r>
          </w:p>
          <w:p w14:paraId="288337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16-0.684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661F31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9</w:t>
            </w:r>
          </w:p>
          <w:p w14:paraId="4CFA6C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544-0.767)</w:t>
            </w:r>
          </w:p>
        </w:tc>
      </w:tr>
      <w:tr w14:paraId="4507F1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2E1D366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31BD87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1h-Pre_72h</w:t>
            </w:r>
          </w:p>
        </w:tc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3B3584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79</w:t>
            </w:r>
          </w:p>
          <w:p w14:paraId="4F10AB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46-0.710)</w:t>
            </w:r>
          </w:p>
        </w:tc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65EAD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5</w:t>
            </w:r>
          </w:p>
          <w:p w14:paraId="4D9045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95-0.809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30D40B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3</w:t>
            </w:r>
          </w:p>
          <w:p w14:paraId="32C2B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69-0.381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2AC3D6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5</w:t>
            </w:r>
          </w:p>
          <w:p w14:paraId="724389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41-0.284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1B32C8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80</w:t>
            </w:r>
          </w:p>
          <w:p w14:paraId="23F899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45-0.712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735551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73</w:t>
            </w:r>
          </w:p>
          <w:p w14:paraId="1329C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563-0.777)</w:t>
            </w:r>
          </w:p>
        </w:tc>
      </w:tr>
      <w:tr w14:paraId="580A49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5CD7F79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64416EE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1h-Pre_24h</w:t>
            </w:r>
          </w:p>
        </w:tc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1B295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1</w:t>
            </w:r>
          </w:p>
          <w:p w14:paraId="3D48B6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91-0.754)</w:t>
            </w:r>
          </w:p>
        </w:tc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7DFD7C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7</w:t>
            </w:r>
          </w:p>
          <w:p w14:paraId="298BBF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93-0.866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5939C8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5</w:t>
            </w:r>
          </w:p>
          <w:p w14:paraId="71462E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10-0.366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033082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4</w:t>
            </w:r>
          </w:p>
          <w:p w14:paraId="2C64D5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16-0.268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5069C5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2</w:t>
            </w:r>
          </w:p>
          <w:p w14:paraId="334F04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91-0.754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2B7AD9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08</w:t>
            </w:r>
          </w:p>
          <w:p w14:paraId="795F4C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550-0.852)</w:t>
            </w:r>
          </w:p>
        </w:tc>
      </w:tr>
      <w:tr w14:paraId="6996BB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nil"/>
            </w:tcBorders>
          </w:tcPr>
          <w:p w14:paraId="1DBDE43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18E8C1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1h-Pre_36h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4907F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4</w:t>
            </w:r>
          </w:p>
          <w:p w14:paraId="3464D1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02-0.763)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6AF26B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49</w:t>
            </w:r>
          </w:p>
          <w:p w14:paraId="1ABC85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04-0.855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67B180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67</w:t>
            </w:r>
          </w:p>
          <w:p w14:paraId="4D68C5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01-0.336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5E8DD2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8</w:t>
            </w:r>
          </w:p>
          <w:p w14:paraId="47680B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61-0.311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7CA479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4</w:t>
            </w:r>
          </w:p>
          <w:p w14:paraId="7D9C65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01-0.765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25A5ED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1</w:t>
            </w:r>
          </w:p>
          <w:p w14:paraId="73F7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00-0.860)</w:t>
            </w:r>
          </w:p>
        </w:tc>
      </w:tr>
      <w:tr w14:paraId="252544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nil"/>
            </w:tcBorders>
          </w:tcPr>
          <w:p w14:paraId="56AE3A5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7500601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1h-Pre_48h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6498F5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44</w:t>
            </w:r>
          </w:p>
          <w:p w14:paraId="2A740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14-0.775)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4305F2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3</w:t>
            </w:r>
          </w:p>
          <w:p w14:paraId="40AA0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45-0.853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4C3E9B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61</w:t>
            </w:r>
          </w:p>
          <w:p w14:paraId="56CF92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01-0.325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6AC847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61</w:t>
            </w:r>
          </w:p>
          <w:p w14:paraId="74374A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87-0.333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52C79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45</w:t>
            </w:r>
          </w:p>
          <w:p w14:paraId="082857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14-0.776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238DD2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3</w:t>
            </w:r>
          </w:p>
          <w:p w14:paraId="0EA68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10-0.850)</w:t>
            </w:r>
          </w:p>
        </w:tc>
      </w:tr>
      <w:tr w14:paraId="6588B3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nil"/>
            </w:tcBorders>
          </w:tcPr>
          <w:p w14:paraId="21C7E1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0C354B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1h-Pre_60h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0DB768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1</w:t>
            </w:r>
          </w:p>
          <w:p w14:paraId="7391D3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01-0.761)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770863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85</w:t>
            </w:r>
          </w:p>
          <w:p w14:paraId="3C7AA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32-0.834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1B4469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2</w:t>
            </w:r>
          </w:p>
          <w:p w14:paraId="47EABE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18-0.328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050871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7</w:t>
            </w:r>
          </w:p>
          <w:p w14:paraId="139BE6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03-0.348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26E8BE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2</w:t>
            </w:r>
          </w:p>
          <w:p w14:paraId="5EE11C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00-0.764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54DD10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5</w:t>
            </w:r>
          </w:p>
          <w:p w14:paraId="7D0C8C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16-0.829)</w:t>
            </w:r>
          </w:p>
        </w:tc>
      </w:tr>
      <w:tr w14:paraId="0DAB0E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4869719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10387A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1h-Pre_72h</w:t>
            </w:r>
          </w:p>
        </w:tc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63F4FC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1</w:t>
            </w:r>
          </w:p>
          <w:p w14:paraId="61C78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81-0.741)</w:t>
            </w:r>
          </w:p>
        </w:tc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13D779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8</w:t>
            </w:r>
          </w:p>
          <w:p w14:paraId="3E69ED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95-0.808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47A3A5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91</w:t>
            </w:r>
          </w:p>
          <w:p w14:paraId="00B7F3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38-0.347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746320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9</w:t>
            </w:r>
          </w:p>
          <w:p w14:paraId="2C0AFE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87-0.330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3F9165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2</w:t>
            </w:r>
          </w:p>
          <w:p w14:paraId="3CD8DE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79-0.744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169C98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07</w:t>
            </w:r>
          </w:p>
          <w:p w14:paraId="66D829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00-0.810)</w:t>
            </w:r>
          </w:p>
        </w:tc>
      </w:tr>
      <w:tr w14:paraId="48DAE2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single" w:color="auto" w:sz="4" w:space="0"/>
            </w:tcBorders>
          </w:tcPr>
          <w:p w14:paraId="76616C0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single" w:color="auto" w:sz="4" w:space="0"/>
            </w:tcBorders>
          </w:tcPr>
          <w:p w14:paraId="127972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2h-Pre_24h</w:t>
            </w:r>
          </w:p>
        </w:tc>
        <w:tc>
          <w:tcPr>
            <w:tcW w:w="1743" w:type="dxa"/>
            <w:tcBorders>
              <w:top w:val="single" w:color="auto" w:sz="4" w:space="0"/>
            </w:tcBorders>
          </w:tcPr>
          <w:p w14:paraId="14433E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7</w:t>
            </w:r>
          </w:p>
          <w:p w14:paraId="582B6A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36-0.777)</w:t>
            </w:r>
          </w:p>
        </w:tc>
        <w:tc>
          <w:tcPr>
            <w:tcW w:w="1743" w:type="dxa"/>
            <w:tcBorders>
              <w:top w:val="single" w:color="auto" w:sz="4" w:space="0"/>
            </w:tcBorders>
          </w:tcPr>
          <w:p w14:paraId="50CAF9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37</w:t>
            </w:r>
          </w:p>
          <w:p w14:paraId="14AD1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803-0.889)</w:t>
            </w:r>
          </w:p>
        </w:tc>
        <w:tc>
          <w:tcPr>
            <w:tcW w:w="1744" w:type="dxa"/>
            <w:tcBorders>
              <w:top w:val="single" w:color="auto" w:sz="4" w:space="0"/>
            </w:tcBorders>
          </w:tcPr>
          <w:p w14:paraId="7065E8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5</w:t>
            </w:r>
          </w:p>
          <w:p w14:paraId="4F8F2B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92-0.280)</w:t>
            </w:r>
          </w:p>
        </w:tc>
        <w:tc>
          <w:tcPr>
            <w:tcW w:w="1744" w:type="dxa"/>
            <w:tcBorders>
              <w:top w:val="single" w:color="auto" w:sz="4" w:space="0"/>
            </w:tcBorders>
          </w:tcPr>
          <w:p w14:paraId="11592A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7</w:t>
            </w:r>
          </w:p>
          <w:p w14:paraId="42894F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24-0.328)</w:t>
            </w:r>
          </w:p>
        </w:tc>
        <w:tc>
          <w:tcPr>
            <w:tcW w:w="1744" w:type="dxa"/>
            <w:tcBorders>
              <w:top w:val="single" w:color="auto" w:sz="4" w:space="0"/>
            </w:tcBorders>
          </w:tcPr>
          <w:p w14:paraId="073842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6</w:t>
            </w:r>
          </w:p>
          <w:p w14:paraId="28C25C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34-0.777)</w:t>
            </w:r>
          </w:p>
        </w:tc>
        <w:tc>
          <w:tcPr>
            <w:tcW w:w="1744" w:type="dxa"/>
            <w:tcBorders>
              <w:top w:val="single" w:color="auto" w:sz="4" w:space="0"/>
            </w:tcBorders>
          </w:tcPr>
          <w:p w14:paraId="1290F1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4</w:t>
            </w:r>
          </w:p>
          <w:p w14:paraId="435C59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87-0.859)</w:t>
            </w:r>
          </w:p>
        </w:tc>
      </w:tr>
      <w:tr w14:paraId="3AC0AC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</w:tcPr>
          <w:p w14:paraId="10404C8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</w:tcPr>
          <w:p w14:paraId="0DC5AE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2h-Pre_36h</w:t>
            </w:r>
          </w:p>
        </w:tc>
        <w:tc>
          <w:tcPr>
            <w:tcW w:w="1743" w:type="dxa"/>
          </w:tcPr>
          <w:p w14:paraId="73BA4F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42</w:t>
            </w:r>
          </w:p>
          <w:p w14:paraId="73CD69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21-0.763)</w:t>
            </w:r>
          </w:p>
        </w:tc>
        <w:tc>
          <w:tcPr>
            <w:tcW w:w="1743" w:type="dxa"/>
          </w:tcPr>
          <w:p w14:paraId="781708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32</w:t>
            </w:r>
          </w:p>
          <w:p w14:paraId="2A59A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84-0.874)</w:t>
            </w:r>
          </w:p>
        </w:tc>
        <w:tc>
          <w:tcPr>
            <w:tcW w:w="1744" w:type="dxa"/>
          </w:tcPr>
          <w:p w14:paraId="0F1A37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0</w:t>
            </w:r>
          </w:p>
          <w:p w14:paraId="4D70AF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50-0.298)</w:t>
            </w:r>
          </w:p>
        </w:tc>
        <w:tc>
          <w:tcPr>
            <w:tcW w:w="1744" w:type="dxa"/>
          </w:tcPr>
          <w:p w14:paraId="50080C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7</w:t>
            </w:r>
          </w:p>
          <w:p w14:paraId="76F8C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04-0.307)</w:t>
            </w:r>
          </w:p>
        </w:tc>
        <w:tc>
          <w:tcPr>
            <w:tcW w:w="1744" w:type="dxa"/>
          </w:tcPr>
          <w:p w14:paraId="39EA9A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41</w:t>
            </w:r>
          </w:p>
          <w:p w14:paraId="41998F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19-0.763)</w:t>
            </w:r>
          </w:p>
        </w:tc>
        <w:tc>
          <w:tcPr>
            <w:tcW w:w="1744" w:type="dxa"/>
          </w:tcPr>
          <w:p w14:paraId="3A61B3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8</w:t>
            </w:r>
          </w:p>
          <w:p w14:paraId="3B1549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67-0.842)</w:t>
            </w:r>
          </w:p>
        </w:tc>
      </w:tr>
      <w:tr w14:paraId="576E17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</w:tcPr>
          <w:p w14:paraId="0CAC9A6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743" w:type="dxa"/>
          </w:tcPr>
          <w:p w14:paraId="54AC0E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2h-Pre_48h</w:t>
            </w:r>
          </w:p>
        </w:tc>
        <w:tc>
          <w:tcPr>
            <w:tcW w:w="1743" w:type="dxa"/>
          </w:tcPr>
          <w:p w14:paraId="531BE7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8</w:t>
            </w:r>
          </w:p>
          <w:p w14:paraId="67A4D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58-0.798)</w:t>
            </w:r>
          </w:p>
        </w:tc>
        <w:tc>
          <w:tcPr>
            <w:tcW w:w="1743" w:type="dxa"/>
          </w:tcPr>
          <w:p w14:paraId="121114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29</w:t>
            </w:r>
          </w:p>
          <w:p w14:paraId="393161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813-0.883)</w:t>
            </w:r>
          </w:p>
        </w:tc>
        <w:tc>
          <w:tcPr>
            <w:tcW w:w="1744" w:type="dxa"/>
          </w:tcPr>
          <w:p w14:paraId="0FE12F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0</w:t>
            </w:r>
          </w:p>
          <w:p w14:paraId="367B09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79-0.261)</w:t>
            </w:r>
          </w:p>
        </w:tc>
        <w:tc>
          <w:tcPr>
            <w:tcW w:w="1744" w:type="dxa"/>
          </w:tcPr>
          <w:p w14:paraId="5EAD35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9</w:t>
            </w:r>
          </w:p>
          <w:p w14:paraId="292CF2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67-0.373)</w:t>
            </w:r>
          </w:p>
        </w:tc>
        <w:tc>
          <w:tcPr>
            <w:tcW w:w="1744" w:type="dxa"/>
          </w:tcPr>
          <w:p w14:paraId="4FAE2C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8</w:t>
            </w:r>
          </w:p>
          <w:p w14:paraId="3C4FB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57-0.798)</w:t>
            </w:r>
          </w:p>
        </w:tc>
        <w:tc>
          <w:tcPr>
            <w:tcW w:w="1744" w:type="dxa"/>
          </w:tcPr>
          <w:p w14:paraId="5C7218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82</w:t>
            </w:r>
          </w:p>
          <w:p w14:paraId="5833D4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02-0.860)</w:t>
            </w:r>
          </w:p>
        </w:tc>
      </w:tr>
    </w:tbl>
    <w:p w14:paraId="1A441047">
      <w:pPr>
        <w:jc w:val="left"/>
      </w:pP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able 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(continued)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3"/>
        <w:gridCol w:w="1743"/>
        <w:gridCol w:w="1743"/>
        <w:gridCol w:w="1743"/>
        <w:gridCol w:w="1744"/>
        <w:gridCol w:w="1744"/>
        <w:gridCol w:w="1744"/>
        <w:gridCol w:w="1744"/>
      </w:tblGrid>
      <w:tr w14:paraId="105729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single" w:color="auto" w:sz="4" w:space="0"/>
              <w:bottom w:val="single" w:color="auto" w:sz="4" w:space="0"/>
            </w:tcBorders>
          </w:tcPr>
          <w:p w14:paraId="2FD855F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thods</w:t>
            </w:r>
          </w:p>
        </w:tc>
        <w:tc>
          <w:tcPr>
            <w:tcW w:w="1743" w:type="dxa"/>
            <w:tcBorders>
              <w:top w:val="single" w:color="auto" w:sz="4" w:space="0"/>
              <w:bottom w:val="single" w:color="auto" w:sz="4" w:space="0"/>
            </w:tcBorders>
          </w:tcPr>
          <w:p w14:paraId="19660E9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ime</w:t>
            </w:r>
          </w:p>
        </w:tc>
        <w:tc>
          <w:tcPr>
            <w:tcW w:w="1743" w:type="dxa"/>
            <w:tcBorders>
              <w:top w:val="single" w:color="auto" w:sz="4" w:space="0"/>
              <w:bottom w:val="single" w:color="auto" w:sz="4" w:space="0"/>
            </w:tcBorders>
          </w:tcPr>
          <w:p w14:paraId="7B4988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CC (95%CI)</w:t>
            </w:r>
          </w:p>
        </w:tc>
        <w:tc>
          <w:tcPr>
            <w:tcW w:w="1743" w:type="dxa"/>
            <w:tcBorders>
              <w:top w:val="single" w:color="auto" w:sz="4" w:space="0"/>
              <w:bottom w:val="single" w:color="auto" w:sz="4" w:space="0"/>
            </w:tcBorders>
          </w:tcPr>
          <w:p w14:paraId="4F0656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UC (95%CI)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 w14:paraId="412B182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ER (95%CI)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 w14:paraId="2D4A74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CC (95%CI)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 w14:paraId="1C55AEF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N (95%CI)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 w14:paraId="1E2519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PE (95%CI)</w:t>
            </w:r>
          </w:p>
        </w:tc>
      </w:tr>
      <w:tr w14:paraId="4BBFD3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357C70D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0201D1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2h-Pre_60h</w:t>
            </w:r>
          </w:p>
        </w:tc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16059A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45</w:t>
            </w:r>
          </w:p>
          <w:p w14:paraId="1AC498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23-0.765)</w:t>
            </w:r>
          </w:p>
        </w:tc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05961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7</w:t>
            </w:r>
          </w:p>
          <w:p w14:paraId="030FDF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87-0.852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54835D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2</w:t>
            </w:r>
          </w:p>
          <w:p w14:paraId="130115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16-0.291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5C72C5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6</w:t>
            </w:r>
          </w:p>
          <w:p w14:paraId="2BAA1A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54-0.354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7131F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44</w:t>
            </w:r>
          </w:p>
          <w:p w14:paraId="37D49E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21-0.766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1863A6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2</w:t>
            </w:r>
          </w:p>
          <w:p w14:paraId="72CD5E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77-0.820)</w:t>
            </w:r>
          </w:p>
        </w:tc>
      </w:tr>
      <w:tr w14:paraId="282EFF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2C998E4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19F488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2h-Pre_72h</w:t>
            </w:r>
          </w:p>
        </w:tc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1DD505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4</w:t>
            </w:r>
          </w:p>
          <w:p w14:paraId="553775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13-0.755)</w:t>
            </w:r>
          </w:p>
        </w:tc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58CC09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3</w:t>
            </w:r>
          </w:p>
          <w:p w14:paraId="4B905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64-0.840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5108E9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2</w:t>
            </w:r>
          </w:p>
          <w:p w14:paraId="7AA0CB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35-0.310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7D00EC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7</w:t>
            </w:r>
          </w:p>
          <w:p w14:paraId="05A3F7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36-0.335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690D56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6</w:t>
            </w:r>
          </w:p>
          <w:p w14:paraId="7E666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12-0.758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3AFFDC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0</w:t>
            </w:r>
          </w:p>
          <w:p w14:paraId="38B8E4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45-0.790)</w:t>
            </w:r>
          </w:p>
        </w:tc>
      </w:tr>
      <w:tr w14:paraId="78C1AB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2DFFD4E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4A97C2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2h-Pre_24h</w:t>
            </w:r>
          </w:p>
        </w:tc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3A628B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2</w:t>
            </w:r>
          </w:p>
          <w:p w14:paraId="3B12D8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92-0.831)</w:t>
            </w:r>
          </w:p>
        </w:tc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37A2D2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57</w:t>
            </w:r>
          </w:p>
          <w:p w14:paraId="5D143E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815-0.911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5F71DE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1</w:t>
            </w:r>
          </w:p>
          <w:p w14:paraId="6CB896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45-0.240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6278C2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1</w:t>
            </w:r>
          </w:p>
          <w:p w14:paraId="00674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52-0.366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135684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2</w:t>
            </w:r>
          </w:p>
          <w:p w14:paraId="143B3D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92-0.831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5EAE1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6</w:t>
            </w:r>
          </w:p>
          <w:p w14:paraId="3FA6B0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10-0.893)</w:t>
            </w:r>
          </w:p>
        </w:tc>
      </w:tr>
      <w:tr w14:paraId="21A874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nil"/>
            </w:tcBorders>
          </w:tcPr>
          <w:p w14:paraId="38E9F59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027FEC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2h-Pre_36h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5DC2AF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99</w:t>
            </w:r>
          </w:p>
          <w:p w14:paraId="0090EB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79-0.818)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4B8704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65</w:t>
            </w:r>
          </w:p>
          <w:p w14:paraId="52A18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821-0.905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2F848D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8</w:t>
            </w:r>
          </w:p>
          <w:p w14:paraId="1A29BD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57-0.241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249D73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32</w:t>
            </w:r>
          </w:p>
          <w:p w14:paraId="4E4D15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75-0.384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608CC9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98</w:t>
            </w:r>
          </w:p>
          <w:p w14:paraId="7E3878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78-0.818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36684E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6</w:t>
            </w:r>
          </w:p>
          <w:p w14:paraId="576390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20-0.885)</w:t>
            </w:r>
          </w:p>
        </w:tc>
      </w:tr>
      <w:tr w14:paraId="338471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nil"/>
            </w:tcBorders>
          </w:tcPr>
          <w:p w14:paraId="568A103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099DE7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2h-Pre_48h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49C455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2</w:t>
            </w:r>
          </w:p>
          <w:p w14:paraId="09D17B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83-0.821)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40B4E0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37</w:t>
            </w:r>
          </w:p>
          <w:p w14:paraId="446F95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805-0.885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4EE3F0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9</w:t>
            </w:r>
          </w:p>
          <w:p w14:paraId="07BE07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61-0.238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5FAC0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54</w:t>
            </w:r>
          </w:p>
          <w:p w14:paraId="202CE3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99-0.406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5247DF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2</w:t>
            </w:r>
          </w:p>
          <w:p w14:paraId="75259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82-0.822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44C5F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1</w:t>
            </w:r>
          </w:p>
          <w:p w14:paraId="3D7E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23-0.875)</w:t>
            </w:r>
          </w:p>
        </w:tc>
      </w:tr>
      <w:tr w14:paraId="687179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nil"/>
            </w:tcBorders>
          </w:tcPr>
          <w:p w14:paraId="7AF0FCB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0A1D181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2h-Pre_60h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183F5A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4</w:t>
            </w:r>
          </w:p>
          <w:p w14:paraId="1932B3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44-0.786)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0D8309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30</w:t>
            </w:r>
          </w:p>
          <w:p w14:paraId="491295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89-0.867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7EFDDD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6</w:t>
            </w:r>
          </w:p>
          <w:p w14:paraId="690702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00-0.275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740F9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32</w:t>
            </w:r>
          </w:p>
          <w:p w14:paraId="4D003A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79-0.382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451219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5</w:t>
            </w:r>
          </w:p>
          <w:p w14:paraId="1CC717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43-0.786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592017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2</w:t>
            </w:r>
          </w:p>
          <w:p w14:paraId="1CDD14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89-0.831)</w:t>
            </w:r>
          </w:p>
        </w:tc>
      </w:tr>
      <w:tr w14:paraId="524350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645FDFE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4D1C7F9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2h-Pre_72h</w:t>
            </w:r>
          </w:p>
        </w:tc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7E558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9</w:t>
            </w:r>
          </w:p>
          <w:p w14:paraId="5957E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08-0.750)</w:t>
            </w:r>
          </w:p>
        </w:tc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5E7AD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4</w:t>
            </w:r>
          </w:p>
          <w:p w14:paraId="1C5EA7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62-0.842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4C6CCF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2</w:t>
            </w:r>
          </w:p>
          <w:p w14:paraId="765409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36-0.310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2A248F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6</w:t>
            </w:r>
          </w:p>
          <w:p w14:paraId="110598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35-0.335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2564DD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9</w:t>
            </w:r>
          </w:p>
          <w:p w14:paraId="1EAD04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07-0.752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6AC507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7</w:t>
            </w:r>
          </w:p>
          <w:p w14:paraId="6E8A7F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52-0.796)</w:t>
            </w:r>
          </w:p>
        </w:tc>
      </w:tr>
      <w:tr w14:paraId="1FB017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single" w:color="auto" w:sz="4" w:space="0"/>
            </w:tcBorders>
          </w:tcPr>
          <w:p w14:paraId="7B860E6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single" w:color="auto" w:sz="4" w:space="0"/>
            </w:tcBorders>
          </w:tcPr>
          <w:p w14:paraId="60E2D31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2h-Pre_24h</w:t>
            </w:r>
          </w:p>
        </w:tc>
        <w:tc>
          <w:tcPr>
            <w:tcW w:w="1743" w:type="dxa"/>
            <w:tcBorders>
              <w:top w:val="single" w:color="auto" w:sz="4" w:space="0"/>
            </w:tcBorders>
          </w:tcPr>
          <w:p w14:paraId="00531A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4</w:t>
            </w:r>
          </w:p>
          <w:p w14:paraId="78C80A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91-0.736)</w:t>
            </w:r>
          </w:p>
        </w:tc>
        <w:tc>
          <w:tcPr>
            <w:tcW w:w="1743" w:type="dxa"/>
            <w:tcBorders>
              <w:top w:val="single" w:color="auto" w:sz="4" w:space="0"/>
            </w:tcBorders>
          </w:tcPr>
          <w:p w14:paraId="1DBCB9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81</w:t>
            </w:r>
          </w:p>
          <w:p w14:paraId="2D4C28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21-0.838)</w:t>
            </w:r>
          </w:p>
        </w:tc>
        <w:tc>
          <w:tcPr>
            <w:tcW w:w="1744" w:type="dxa"/>
            <w:tcBorders>
              <w:top w:val="single" w:color="auto" w:sz="4" w:space="0"/>
            </w:tcBorders>
          </w:tcPr>
          <w:p w14:paraId="5612EB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9</w:t>
            </w:r>
          </w:p>
          <w:p w14:paraId="5DB17C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37-0.344)</w:t>
            </w:r>
          </w:p>
        </w:tc>
        <w:tc>
          <w:tcPr>
            <w:tcW w:w="1744" w:type="dxa"/>
            <w:tcBorders>
              <w:top w:val="single" w:color="auto" w:sz="4" w:space="0"/>
            </w:tcBorders>
          </w:tcPr>
          <w:p w14:paraId="1B5C08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9</w:t>
            </w:r>
          </w:p>
          <w:p w14:paraId="7D0855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36-0.238)</w:t>
            </w:r>
          </w:p>
        </w:tc>
        <w:tc>
          <w:tcPr>
            <w:tcW w:w="1744" w:type="dxa"/>
            <w:tcBorders>
              <w:top w:val="single" w:color="auto" w:sz="4" w:space="0"/>
            </w:tcBorders>
          </w:tcPr>
          <w:p w14:paraId="03AB7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4</w:t>
            </w:r>
          </w:p>
          <w:p w14:paraId="43D572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92-0.736)</w:t>
            </w:r>
          </w:p>
        </w:tc>
        <w:tc>
          <w:tcPr>
            <w:tcW w:w="1744" w:type="dxa"/>
            <w:tcBorders>
              <w:top w:val="single" w:color="auto" w:sz="4" w:space="0"/>
            </w:tcBorders>
          </w:tcPr>
          <w:p w14:paraId="010C8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08</w:t>
            </w:r>
          </w:p>
          <w:p w14:paraId="6EA735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00-0.808)</w:t>
            </w:r>
          </w:p>
        </w:tc>
      </w:tr>
      <w:tr w14:paraId="1B1157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</w:tcPr>
          <w:p w14:paraId="417ACCE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</w:tcPr>
          <w:p w14:paraId="1F136A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2h-Pre_36h</w:t>
            </w:r>
          </w:p>
        </w:tc>
        <w:tc>
          <w:tcPr>
            <w:tcW w:w="1743" w:type="dxa"/>
          </w:tcPr>
          <w:p w14:paraId="470DE0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6</w:t>
            </w:r>
          </w:p>
          <w:p w14:paraId="46F9B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74-0.718)</w:t>
            </w:r>
          </w:p>
        </w:tc>
        <w:tc>
          <w:tcPr>
            <w:tcW w:w="1743" w:type="dxa"/>
          </w:tcPr>
          <w:p w14:paraId="16EF6A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87</w:t>
            </w:r>
          </w:p>
          <w:p w14:paraId="74205B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33-0.837)</w:t>
            </w:r>
          </w:p>
        </w:tc>
        <w:tc>
          <w:tcPr>
            <w:tcW w:w="1744" w:type="dxa"/>
          </w:tcPr>
          <w:p w14:paraId="7087EE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0</w:t>
            </w:r>
          </w:p>
          <w:p w14:paraId="186DEF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54-0.350)</w:t>
            </w:r>
          </w:p>
        </w:tc>
        <w:tc>
          <w:tcPr>
            <w:tcW w:w="1744" w:type="dxa"/>
          </w:tcPr>
          <w:p w14:paraId="60448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9</w:t>
            </w:r>
          </w:p>
          <w:p w14:paraId="4C987E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47-0.247)</w:t>
            </w:r>
          </w:p>
        </w:tc>
        <w:tc>
          <w:tcPr>
            <w:tcW w:w="1744" w:type="dxa"/>
          </w:tcPr>
          <w:p w14:paraId="3FED6D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6</w:t>
            </w:r>
          </w:p>
          <w:p w14:paraId="1128A7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73-0.718)</w:t>
            </w:r>
          </w:p>
        </w:tc>
        <w:tc>
          <w:tcPr>
            <w:tcW w:w="1744" w:type="dxa"/>
          </w:tcPr>
          <w:p w14:paraId="6E102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04</w:t>
            </w:r>
          </w:p>
          <w:p w14:paraId="5FAD6B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11-0.794)</w:t>
            </w:r>
          </w:p>
        </w:tc>
      </w:tr>
      <w:tr w14:paraId="3291B7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</w:tcPr>
          <w:p w14:paraId="035400F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</w:rPr>
              <w:t>GB</w:t>
            </w:r>
          </w:p>
        </w:tc>
        <w:tc>
          <w:tcPr>
            <w:tcW w:w="1743" w:type="dxa"/>
          </w:tcPr>
          <w:p w14:paraId="48B69E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2h-Pre_48h</w:t>
            </w:r>
          </w:p>
        </w:tc>
        <w:tc>
          <w:tcPr>
            <w:tcW w:w="1743" w:type="dxa"/>
          </w:tcPr>
          <w:p w14:paraId="210E5D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09</w:t>
            </w:r>
          </w:p>
          <w:p w14:paraId="20E04F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86-0.731)</w:t>
            </w:r>
          </w:p>
        </w:tc>
        <w:tc>
          <w:tcPr>
            <w:tcW w:w="1743" w:type="dxa"/>
          </w:tcPr>
          <w:p w14:paraId="141F22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3</w:t>
            </w:r>
          </w:p>
          <w:p w14:paraId="584BDA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19-0.823)</w:t>
            </w:r>
          </w:p>
        </w:tc>
        <w:tc>
          <w:tcPr>
            <w:tcW w:w="1744" w:type="dxa"/>
          </w:tcPr>
          <w:p w14:paraId="1F8B9E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94</w:t>
            </w:r>
          </w:p>
          <w:p w14:paraId="710691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49-0.340)</w:t>
            </w:r>
          </w:p>
        </w:tc>
        <w:tc>
          <w:tcPr>
            <w:tcW w:w="1744" w:type="dxa"/>
          </w:tcPr>
          <w:p w14:paraId="44BB9A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1</w:t>
            </w:r>
          </w:p>
          <w:p w14:paraId="23F7DF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68-0.273)</w:t>
            </w:r>
          </w:p>
        </w:tc>
        <w:tc>
          <w:tcPr>
            <w:tcW w:w="1744" w:type="dxa"/>
          </w:tcPr>
          <w:p w14:paraId="5EAC62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09</w:t>
            </w:r>
          </w:p>
          <w:p w14:paraId="77336B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86-0.732)</w:t>
            </w:r>
          </w:p>
        </w:tc>
        <w:tc>
          <w:tcPr>
            <w:tcW w:w="1744" w:type="dxa"/>
          </w:tcPr>
          <w:p w14:paraId="39ACD4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04</w:t>
            </w:r>
          </w:p>
          <w:p w14:paraId="0AC13E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13-0.790)</w:t>
            </w:r>
          </w:p>
        </w:tc>
      </w:tr>
      <w:tr w14:paraId="70F09E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</w:tcPr>
          <w:p w14:paraId="1B46E71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43" w:type="dxa"/>
          </w:tcPr>
          <w:p w14:paraId="0A1BF60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2h-Pre_60h</w:t>
            </w:r>
          </w:p>
        </w:tc>
        <w:tc>
          <w:tcPr>
            <w:tcW w:w="1743" w:type="dxa"/>
          </w:tcPr>
          <w:p w14:paraId="7F1B51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63</w:t>
            </w:r>
          </w:p>
          <w:p w14:paraId="6DB97B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41-0.686)</w:t>
            </w:r>
          </w:p>
        </w:tc>
        <w:tc>
          <w:tcPr>
            <w:tcW w:w="1743" w:type="dxa"/>
          </w:tcPr>
          <w:p w14:paraId="7BEC86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47</w:t>
            </w:r>
          </w:p>
          <w:p w14:paraId="7FBDF0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02-0.790)</w:t>
            </w:r>
          </w:p>
        </w:tc>
        <w:tc>
          <w:tcPr>
            <w:tcW w:w="1744" w:type="dxa"/>
          </w:tcPr>
          <w:p w14:paraId="4435D0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37</w:t>
            </w:r>
          </w:p>
          <w:p w14:paraId="34B6C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95-0.377)</w:t>
            </w:r>
          </w:p>
        </w:tc>
        <w:tc>
          <w:tcPr>
            <w:tcW w:w="1744" w:type="dxa"/>
          </w:tcPr>
          <w:p w14:paraId="5AAE6A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2</w:t>
            </w:r>
          </w:p>
          <w:p w14:paraId="643971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41-0.242)</w:t>
            </w:r>
          </w:p>
        </w:tc>
        <w:tc>
          <w:tcPr>
            <w:tcW w:w="1744" w:type="dxa"/>
          </w:tcPr>
          <w:p w14:paraId="48B606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63</w:t>
            </w:r>
          </w:p>
          <w:p w14:paraId="0AC1AF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39-0.688)</w:t>
            </w:r>
          </w:p>
        </w:tc>
        <w:tc>
          <w:tcPr>
            <w:tcW w:w="1744" w:type="dxa"/>
          </w:tcPr>
          <w:p w14:paraId="6D0A01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63</w:t>
            </w:r>
          </w:p>
          <w:p w14:paraId="4374BF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584-0.742)</w:t>
            </w:r>
          </w:p>
        </w:tc>
      </w:tr>
      <w:tr w14:paraId="169DA2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</w:tcPr>
          <w:p w14:paraId="5A0FD10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43" w:type="dxa"/>
          </w:tcPr>
          <w:p w14:paraId="2BD315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2h-Pre_72h</w:t>
            </w:r>
          </w:p>
        </w:tc>
        <w:tc>
          <w:tcPr>
            <w:tcW w:w="1743" w:type="dxa"/>
          </w:tcPr>
          <w:p w14:paraId="482CD3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82</w:t>
            </w:r>
          </w:p>
          <w:p w14:paraId="5BF135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59-0.704)</w:t>
            </w:r>
          </w:p>
        </w:tc>
        <w:tc>
          <w:tcPr>
            <w:tcW w:w="1743" w:type="dxa"/>
          </w:tcPr>
          <w:p w14:paraId="4EFD2C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46</w:t>
            </w:r>
          </w:p>
          <w:p w14:paraId="4FAF86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02-0.786)</w:t>
            </w:r>
          </w:p>
        </w:tc>
        <w:tc>
          <w:tcPr>
            <w:tcW w:w="1744" w:type="dxa"/>
          </w:tcPr>
          <w:p w14:paraId="6ED67B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4</w:t>
            </w:r>
          </w:p>
          <w:p w14:paraId="1BBAD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85-0.363)</w:t>
            </w:r>
          </w:p>
        </w:tc>
        <w:tc>
          <w:tcPr>
            <w:tcW w:w="1744" w:type="dxa"/>
          </w:tcPr>
          <w:p w14:paraId="58D49B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5</w:t>
            </w:r>
          </w:p>
          <w:p w14:paraId="6B2701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65-0.263)</w:t>
            </w:r>
          </w:p>
        </w:tc>
        <w:tc>
          <w:tcPr>
            <w:tcW w:w="1744" w:type="dxa"/>
          </w:tcPr>
          <w:p w14:paraId="4DDF63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83</w:t>
            </w:r>
          </w:p>
          <w:p w14:paraId="5280A8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58-0.707)</w:t>
            </w:r>
          </w:p>
        </w:tc>
        <w:tc>
          <w:tcPr>
            <w:tcW w:w="1744" w:type="dxa"/>
          </w:tcPr>
          <w:p w14:paraId="34D507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70</w:t>
            </w:r>
          </w:p>
          <w:p w14:paraId="2CBAD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592-0.745)</w:t>
            </w:r>
          </w:p>
        </w:tc>
      </w:tr>
    </w:tbl>
    <w:p w14:paraId="230D8D65">
      <w:pPr>
        <w:jc w:val="left"/>
      </w:pP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able 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(continued)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3"/>
        <w:gridCol w:w="1743"/>
        <w:gridCol w:w="1743"/>
        <w:gridCol w:w="1743"/>
        <w:gridCol w:w="1744"/>
        <w:gridCol w:w="1744"/>
        <w:gridCol w:w="1744"/>
        <w:gridCol w:w="1744"/>
      </w:tblGrid>
      <w:tr w14:paraId="68F3D2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single" w:color="auto" w:sz="4" w:space="0"/>
              <w:bottom w:val="single" w:color="auto" w:sz="4" w:space="0"/>
            </w:tcBorders>
          </w:tcPr>
          <w:p w14:paraId="00DE488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thods</w:t>
            </w:r>
          </w:p>
        </w:tc>
        <w:tc>
          <w:tcPr>
            <w:tcW w:w="1743" w:type="dxa"/>
            <w:tcBorders>
              <w:top w:val="single" w:color="auto" w:sz="4" w:space="0"/>
              <w:bottom w:val="single" w:color="auto" w:sz="4" w:space="0"/>
            </w:tcBorders>
          </w:tcPr>
          <w:p w14:paraId="6A9023A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ime</w:t>
            </w:r>
          </w:p>
        </w:tc>
        <w:tc>
          <w:tcPr>
            <w:tcW w:w="1743" w:type="dxa"/>
            <w:tcBorders>
              <w:top w:val="single" w:color="auto" w:sz="4" w:space="0"/>
              <w:bottom w:val="single" w:color="auto" w:sz="4" w:space="0"/>
            </w:tcBorders>
          </w:tcPr>
          <w:p w14:paraId="36B581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CC (95%CI)</w:t>
            </w:r>
          </w:p>
        </w:tc>
        <w:tc>
          <w:tcPr>
            <w:tcW w:w="1743" w:type="dxa"/>
            <w:tcBorders>
              <w:top w:val="single" w:color="auto" w:sz="4" w:space="0"/>
              <w:bottom w:val="single" w:color="auto" w:sz="4" w:space="0"/>
            </w:tcBorders>
          </w:tcPr>
          <w:p w14:paraId="6C27E0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UC (95%CI)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 w14:paraId="50CDFF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ER (95%CI)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 w14:paraId="09C5E2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CC (95%CI)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 w14:paraId="07945D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N (95%CI)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 w14:paraId="61CF4E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PE (95%CI)</w:t>
            </w:r>
          </w:p>
        </w:tc>
      </w:tr>
      <w:tr w14:paraId="747057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3864BE1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0BDE70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2h-Pre_24h</w:t>
            </w:r>
          </w:p>
        </w:tc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48F458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4</w:t>
            </w:r>
          </w:p>
          <w:p w14:paraId="6F830C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12-0.755)</w:t>
            </w:r>
          </w:p>
        </w:tc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5CBE11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2</w:t>
            </w:r>
          </w:p>
          <w:p w14:paraId="1177D8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24-0.835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60C10A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68</w:t>
            </w:r>
          </w:p>
          <w:p w14:paraId="3DC4BC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17-0.321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034F94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2</w:t>
            </w:r>
          </w:p>
          <w:p w14:paraId="3F8776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59-0.262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4186D2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4</w:t>
            </w:r>
          </w:p>
          <w:p w14:paraId="4AE22E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12-0.755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64F6CA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9</w:t>
            </w:r>
          </w:p>
          <w:p w14:paraId="62305D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25-0.830)</w:t>
            </w:r>
          </w:p>
        </w:tc>
      </w:tr>
      <w:tr w14:paraId="0544B5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nil"/>
            </w:tcBorders>
          </w:tcPr>
          <w:p w14:paraId="14E27DF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50086A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2h-Pre_36h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1E943F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1</w:t>
            </w:r>
          </w:p>
          <w:p w14:paraId="6DDEA9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99-0.741)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7FC43F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0</w:t>
            </w:r>
          </w:p>
          <w:p w14:paraId="12149D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20-0.816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7C28C6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2</w:t>
            </w:r>
          </w:p>
          <w:p w14:paraId="3BFD01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34-0.330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67A14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2</w:t>
            </w:r>
          </w:p>
          <w:p w14:paraId="7436D1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68-0.272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4C1771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2</w:t>
            </w:r>
          </w:p>
          <w:p w14:paraId="761F1B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99-0.743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47BB5A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5</w:t>
            </w:r>
          </w:p>
          <w:p w14:paraId="227F3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21-0.807)</w:t>
            </w:r>
          </w:p>
        </w:tc>
      </w:tr>
      <w:tr w14:paraId="6B2B58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nil"/>
            </w:tcBorders>
          </w:tcPr>
          <w:p w14:paraId="37F0881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21A09E8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2h-Pre_48h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319C7D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2</w:t>
            </w:r>
          </w:p>
          <w:p w14:paraId="29EDD3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10-0.752)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4D7819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86</w:t>
            </w:r>
          </w:p>
          <w:p w14:paraId="23C903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43-0.826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342DC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3</w:t>
            </w:r>
          </w:p>
          <w:p w14:paraId="7191C1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30-0.316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4E0EBA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8</w:t>
            </w:r>
          </w:p>
          <w:p w14:paraId="7FAAB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96-0.298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3E0A6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2</w:t>
            </w:r>
          </w:p>
          <w:p w14:paraId="53FBEC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10-0.755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5D3752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2</w:t>
            </w:r>
          </w:p>
          <w:p w14:paraId="029D6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37-0.806)</w:t>
            </w:r>
          </w:p>
        </w:tc>
      </w:tr>
      <w:tr w14:paraId="0DE746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nil"/>
            </w:tcBorders>
          </w:tcPr>
          <w:p w14:paraId="78E5533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10B625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2h-Pre_60h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4E19E3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0</w:t>
            </w:r>
          </w:p>
          <w:p w14:paraId="36D4B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88-0.732)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4C1897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9</w:t>
            </w:r>
          </w:p>
          <w:p w14:paraId="1A1FA2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19-0.798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38EEDC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7</w:t>
            </w:r>
          </w:p>
          <w:p w14:paraId="4A9C4B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49-0.326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693258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6</w:t>
            </w:r>
          </w:p>
          <w:p w14:paraId="691769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05-0.307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41196E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0</w:t>
            </w:r>
          </w:p>
          <w:p w14:paraId="4227E2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86-0.733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7EF924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6</w:t>
            </w:r>
          </w:p>
          <w:p w14:paraId="0F175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40-0.788)</w:t>
            </w:r>
          </w:p>
        </w:tc>
      </w:tr>
      <w:tr w14:paraId="393768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7C8752F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6E85D0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2h-Pre_72h</w:t>
            </w:r>
          </w:p>
        </w:tc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1D0D36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89</w:t>
            </w:r>
          </w:p>
          <w:p w14:paraId="1E9211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66-0.711)</w:t>
            </w:r>
          </w:p>
        </w:tc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7BE505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44</w:t>
            </w:r>
          </w:p>
          <w:p w14:paraId="64B4FE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05-0.781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2241CC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0</w:t>
            </w:r>
          </w:p>
          <w:p w14:paraId="0E9B74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71-0.350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6B56CB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2</w:t>
            </w:r>
          </w:p>
          <w:p w14:paraId="7CCFBA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80-0.281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093BF0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89</w:t>
            </w:r>
          </w:p>
          <w:p w14:paraId="483255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66-0.712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2D0722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0</w:t>
            </w:r>
          </w:p>
          <w:p w14:paraId="4E0BE4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13-0.763)</w:t>
            </w:r>
          </w:p>
        </w:tc>
      </w:tr>
      <w:tr w14:paraId="29D551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1DA4C12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54927B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3h-Pre_24h</w:t>
            </w:r>
          </w:p>
        </w:tc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67A251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82</w:t>
            </w:r>
          </w:p>
          <w:p w14:paraId="12A2C1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66-0.798)</w:t>
            </w:r>
          </w:p>
        </w:tc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4EDB1C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44</w:t>
            </w:r>
          </w:p>
          <w:p w14:paraId="08D602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97-0.886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43F939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2</w:t>
            </w:r>
          </w:p>
          <w:p w14:paraId="153AC5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82-0.262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4D87A4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68</w:t>
            </w:r>
          </w:p>
          <w:p w14:paraId="0AB272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22-0.311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3FB71A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83</w:t>
            </w:r>
          </w:p>
          <w:p w14:paraId="7ADAB4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66-0.799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52B4C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3</w:t>
            </w:r>
          </w:p>
          <w:p w14:paraId="3356F3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91-0.849)</w:t>
            </w:r>
          </w:p>
        </w:tc>
      </w:tr>
      <w:tr w14:paraId="643064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nil"/>
            </w:tcBorders>
          </w:tcPr>
          <w:p w14:paraId="77971B0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7AF508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3h-Pre_36h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4F1B76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6</w:t>
            </w:r>
          </w:p>
          <w:p w14:paraId="254A7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49-0.782)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5F643F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39</w:t>
            </w:r>
          </w:p>
          <w:p w14:paraId="3436AB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800-0.875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3C9DB4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0</w:t>
            </w:r>
          </w:p>
          <w:p w14:paraId="306B20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04-0.279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4608D8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5</w:t>
            </w:r>
          </w:p>
          <w:p w14:paraId="18CC01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31-0.318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543B50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7</w:t>
            </w:r>
          </w:p>
          <w:p w14:paraId="65720E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49-0.784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28870E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3</w:t>
            </w:r>
          </w:p>
          <w:p w14:paraId="63AFA3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76-0.824)</w:t>
            </w:r>
          </w:p>
        </w:tc>
      </w:tr>
      <w:tr w14:paraId="2B1DC0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nil"/>
            </w:tcBorders>
          </w:tcPr>
          <w:p w14:paraId="2F8AC08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79090E0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3h-Pre_48h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3BDDC6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5</w:t>
            </w:r>
          </w:p>
          <w:p w14:paraId="6B6CF1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48-0.781)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6C731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30</w:t>
            </w:r>
          </w:p>
          <w:p w14:paraId="4D6A26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807-0.875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0C13DE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4</w:t>
            </w:r>
          </w:p>
          <w:p w14:paraId="7C65DE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01-0.268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4A4936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3</w:t>
            </w:r>
          </w:p>
          <w:p w14:paraId="6B1C39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60-0.345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20733F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5</w:t>
            </w:r>
          </w:p>
          <w:p w14:paraId="34D72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48-0.782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0192AB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6</w:t>
            </w:r>
          </w:p>
          <w:p w14:paraId="3CD74F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01-0.829)</w:t>
            </w:r>
          </w:p>
        </w:tc>
      </w:tr>
      <w:tr w14:paraId="09F64E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nil"/>
            </w:tcBorders>
          </w:tcPr>
          <w:p w14:paraId="2F6BAB4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5095A3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3h-Pre_60h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715C5A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3</w:t>
            </w:r>
          </w:p>
          <w:p w14:paraId="179CD3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05-0.740)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39ACF6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0</w:t>
            </w:r>
          </w:p>
          <w:p w14:paraId="766350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66-0.832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72F89D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9</w:t>
            </w:r>
          </w:p>
          <w:p w14:paraId="5B0B47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47-0.311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4630C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69</w:t>
            </w:r>
          </w:p>
          <w:p w14:paraId="5ABD0A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27-0.310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49E85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4</w:t>
            </w:r>
          </w:p>
          <w:p w14:paraId="21583D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05-0.742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7F9AFD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9</w:t>
            </w:r>
          </w:p>
          <w:p w14:paraId="513C1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56-0.778)</w:t>
            </w:r>
          </w:p>
        </w:tc>
      </w:tr>
      <w:tr w14:paraId="5FA5F0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491CBD1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6E8FAF1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3h-Pre_72h</w:t>
            </w:r>
          </w:p>
        </w:tc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690645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0</w:t>
            </w:r>
          </w:p>
          <w:p w14:paraId="193CEF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12-0.748)</w:t>
            </w:r>
          </w:p>
        </w:tc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538F5D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97</w:t>
            </w:r>
          </w:p>
          <w:p w14:paraId="51CF3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63-0.829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2412A7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0</w:t>
            </w:r>
          </w:p>
          <w:p w14:paraId="15553C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39-0.300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21EE3A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8</w:t>
            </w:r>
          </w:p>
          <w:p w14:paraId="01FF3E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46-0.329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34380C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0</w:t>
            </w:r>
          </w:p>
          <w:p w14:paraId="381C67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11-0.749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4741F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9</w:t>
            </w:r>
          </w:p>
          <w:p w14:paraId="34B6B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71-0.788)</w:t>
            </w:r>
          </w:p>
        </w:tc>
      </w:tr>
      <w:tr w14:paraId="1E258F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single" w:color="auto" w:sz="4" w:space="0"/>
            </w:tcBorders>
          </w:tcPr>
          <w:p w14:paraId="7C0D71B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43" w:type="dxa"/>
            <w:tcBorders>
              <w:top w:val="single" w:color="auto" w:sz="4" w:space="0"/>
            </w:tcBorders>
          </w:tcPr>
          <w:p w14:paraId="2AD10E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3h-Pre_24h</w:t>
            </w:r>
          </w:p>
        </w:tc>
        <w:tc>
          <w:tcPr>
            <w:tcW w:w="1743" w:type="dxa"/>
            <w:tcBorders>
              <w:top w:val="single" w:color="auto" w:sz="4" w:space="0"/>
            </w:tcBorders>
          </w:tcPr>
          <w:p w14:paraId="1B5132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97</w:t>
            </w:r>
          </w:p>
          <w:p w14:paraId="3136FE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81-0.813)</w:t>
            </w:r>
          </w:p>
        </w:tc>
        <w:tc>
          <w:tcPr>
            <w:tcW w:w="1743" w:type="dxa"/>
            <w:tcBorders>
              <w:top w:val="single" w:color="auto" w:sz="4" w:space="0"/>
            </w:tcBorders>
          </w:tcPr>
          <w:p w14:paraId="050E6D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60</w:t>
            </w:r>
          </w:p>
          <w:p w14:paraId="25D620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819-0.897)</w:t>
            </w:r>
          </w:p>
        </w:tc>
        <w:tc>
          <w:tcPr>
            <w:tcW w:w="1744" w:type="dxa"/>
            <w:tcBorders>
              <w:top w:val="single" w:color="auto" w:sz="4" w:space="0"/>
            </w:tcBorders>
          </w:tcPr>
          <w:p w14:paraId="5A39C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3</w:t>
            </w:r>
          </w:p>
          <w:p w14:paraId="22A3D1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66-0.243)</w:t>
            </w:r>
          </w:p>
        </w:tc>
        <w:tc>
          <w:tcPr>
            <w:tcW w:w="1744" w:type="dxa"/>
            <w:tcBorders>
              <w:top w:val="single" w:color="auto" w:sz="4" w:space="0"/>
            </w:tcBorders>
          </w:tcPr>
          <w:p w14:paraId="2FD1CA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92</w:t>
            </w:r>
          </w:p>
          <w:p w14:paraId="01B536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45-0.336)</w:t>
            </w:r>
          </w:p>
        </w:tc>
        <w:tc>
          <w:tcPr>
            <w:tcW w:w="1744" w:type="dxa"/>
            <w:tcBorders>
              <w:top w:val="single" w:color="auto" w:sz="4" w:space="0"/>
            </w:tcBorders>
          </w:tcPr>
          <w:p w14:paraId="62640E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97</w:t>
            </w:r>
          </w:p>
          <w:p w14:paraId="200495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81-0.813)</w:t>
            </w:r>
          </w:p>
        </w:tc>
        <w:tc>
          <w:tcPr>
            <w:tcW w:w="1744" w:type="dxa"/>
            <w:tcBorders>
              <w:top w:val="single" w:color="auto" w:sz="4" w:space="0"/>
            </w:tcBorders>
          </w:tcPr>
          <w:p w14:paraId="53F933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96</w:t>
            </w:r>
          </w:p>
          <w:p w14:paraId="6AD59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18-0.869)</w:t>
            </w:r>
          </w:p>
        </w:tc>
      </w:tr>
      <w:tr w14:paraId="3017DF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</w:tcPr>
          <w:p w14:paraId="220835F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43" w:type="dxa"/>
          </w:tcPr>
          <w:p w14:paraId="300B9C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3h-Pre_36h</w:t>
            </w:r>
          </w:p>
        </w:tc>
        <w:tc>
          <w:tcPr>
            <w:tcW w:w="1743" w:type="dxa"/>
          </w:tcPr>
          <w:p w14:paraId="55A620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93</w:t>
            </w:r>
          </w:p>
          <w:p w14:paraId="487ADF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77-0.810)</w:t>
            </w:r>
          </w:p>
        </w:tc>
        <w:tc>
          <w:tcPr>
            <w:tcW w:w="1743" w:type="dxa"/>
          </w:tcPr>
          <w:p w14:paraId="79A3F7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61</w:t>
            </w:r>
          </w:p>
          <w:p w14:paraId="2CDFD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826-0.894)</w:t>
            </w:r>
          </w:p>
        </w:tc>
        <w:tc>
          <w:tcPr>
            <w:tcW w:w="1744" w:type="dxa"/>
          </w:tcPr>
          <w:p w14:paraId="01E74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2</w:t>
            </w:r>
          </w:p>
          <w:p w14:paraId="221EE8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78-0.248)</w:t>
            </w:r>
          </w:p>
        </w:tc>
        <w:tc>
          <w:tcPr>
            <w:tcW w:w="1744" w:type="dxa"/>
          </w:tcPr>
          <w:p w14:paraId="7C364E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5</w:t>
            </w:r>
          </w:p>
          <w:p w14:paraId="16D986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71-0.359)</w:t>
            </w:r>
          </w:p>
        </w:tc>
        <w:tc>
          <w:tcPr>
            <w:tcW w:w="1744" w:type="dxa"/>
          </w:tcPr>
          <w:p w14:paraId="797525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94</w:t>
            </w:r>
          </w:p>
          <w:p w14:paraId="32074A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77-0.811)</w:t>
            </w:r>
          </w:p>
        </w:tc>
        <w:tc>
          <w:tcPr>
            <w:tcW w:w="1744" w:type="dxa"/>
          </w:tcPr>
          <w:p w14:paraId="7BF447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81</w:t>
            </w:r>
          </w:p>
          <w:p w14:paraId="5CB1E7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11-0.849)</w:t>
            </w:r>
          </w:p>
        </w:tc>
      </w:tr>
    </w:tbl>
    <w:p w14:paraId="7FA27959">
      <w:pPr>
        <w:jc w:val="left"/>
      </w:pP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able 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(continued)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3"/>
        <w:gridCol w:w="1743"/>
        <w:gridCol w:w="1743"/>
        <w:gridCol w:w="1743"/>
        <w:gridCol w:w="1744"/>
        <w:gridCol w:w="1744"/>
        <w:gridCol w:w="1744"/>
        <w:gridCol w:w="1744"/>
      </w:tblGrid>
      <w:tr w14:paraId="349158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single" w:color="auto" w:sz="4" w:space="0"/>
              <w:bottom w:val="single" w:color="auto" w:sz="4" w:space="0"/>
            </w:tcBorders>
          </w:tcPr>
          <w:p w14:paraId="1216F11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thods</w:t>
            </w:r>
          </w:p>
        </w:tc>
        <w:tc>
          <w:tcPr>
            <w:tcW w:w="1743" w:type="dxa"/>
            <w:tcBorders>
              <w:top w:val="single" w:color="auto" w:sz="4" w:space="0"/>
              <w:bottom w:val="single" w:color="auto" w:sz="4" w:space="0"/>
            </w:tcBorders>
          </w:tcPr>
          <w:p w14:paraId="152C784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ime</w:t>
            </w:r>
          </w:p>
        </w:tc>
        <w:tc>
          <w:tcPr>
            <w:tcW w:w="1743" w:type="dxa"/>
            <w:tcBorders>
              <w:top w:val="single" w:color="auto" w:sz="4" w:space="0"/>
              <w:bottom w:val="single" w:color="auto" w:sz="4" w:space="0"/>
            </w:tcBorders>
          </w:tcPr>
          <w:p w14:paraId="660EB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CC (95%CI)</w:t>
            </w:r>
          </w:p>
        </w:tc>
        <w:tc>
          <w:tcPr>
            <w:tcW w:w="1743" w:type="dxa"/>
            <w:tcBorders>
              <w:top w:val="single" w:color="auto" w:sz="4" w:space="0"/>
              <w:bottom w:val="single" w:color="auto" w:sz="4" w:space="0"/>
            </w:tcBorders>
          </w:tcPr>
          <w:p w14:paraId="5CDA25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UC (95%CI)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 w14:paraId="37CAA8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ER (95%CI)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 w14:paraId="749DCA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CC (95%CI)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 w14:paraId="647D9A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N (95%CI)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 w14:paraId="41A3661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PE (95%CI)</w:t>
            </w:r>
          </w:p>
        </w:tc>
      </w:tr>
      <w:tr w14:paraId="6888DC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65EA3A9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65D611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3h-Pre_48h</w:t>
            </w:r>
          </w:p>
        </w:tc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615C81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0</w:t>
            </w:r>
          </w:p>
          <w:p w14:paraId="60762E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53-0.787)</w:t>
            </w:r>
          </w:p>
        </w:tc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667ABD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47</w:t>
            </w:r>
          </w:p>
          <w:p w14:paraId="30E01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825-0.878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403E04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8</w:t>
            </w:r>
          </w:p>
          <w:p w14:paraId="1F1D3E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95-0.262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7B8F6A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2</w:t>
            </w:r>
          </w:p>
          <w:p w14:paraId="3FF51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68-0.352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1F8229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0</w:t>
            </w:r>
          </w:p>
          <w:p w14:paraId="382E4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53-0.787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26AEF7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5</w:t>
            </w:r>
          </w:p>
          <w:p w14:paraId="63A268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09-0.838)</w:t>
            </w:r>
          </w:p>
        </w:tc>
      </w:tr>
      <w:tr w14:paraId="37D1A3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nil"/>
            </w:tcBorders>
          </w:tcPr>
          <w:p w14:paraId="65714BE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467ACB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3h-Pre_60h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6D929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6</w:t>
            </w:r>
          </w:p>
          <w:p w14:paraId="6FEDC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38-0.772)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7B79C9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27</w:t>
            </w:r>
          </w:p>
          <w:p w14:paraId="0F7C4E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95-0.856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6E7BA7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2</w:t>
            </w:r>
          </w:p>
          <w:p w14:paraId="2EE63B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13-0.271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636B23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1</w:t>
            </w:r>
          </w:p>
          <w:p w14:paraId="51827A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81-0.361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2AD4F6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5</w:t>
            </w:r>
          </w:p>
          <w:p w14:paraId="15B55D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37-0.772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2BF5D5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1</w:t>
            </w:r>
          </w:p>
          <w:p w14:paraId="69D1FC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03-0.815)</w:t>
            </w:r>
          </w:p>
        </w:tc>
      </w:tr>
      <w:tr w14:paraId="532F8F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0088CA9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1AD143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3h-Pre_72h</w:t>
            </w:r>
          </w:p>
        </w:tc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392DF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4</w:t>
            </w:r>
          </w:p>
          <w:p w14:paraId="692878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01-0.746)</w:t>
            </w:r>
          </w:p>
        </w:tc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2BDB33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1</w:t>
            </w:r>
          </w:p>
          <w:p w14:paraId="50954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61-0.840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3570D3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9</w:t>
            </w:r>
          </w:p>
          <w:p w14:paraId="09E38E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42-0.318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41A351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6</w:t>
            </w:r>
          </w:p>
          <w:p w14:paraId="79E552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26-0.326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52AEF7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5</w:t>
            </w:r>
          </w:p>
          <w:p w14:paraId="6DA06E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02-0.747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2F780B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7</w:t>
            </w:r>
          </w:p>
          <w:p w14:paraId="3ECCD5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42-0.786)</w:t>
            </w:r>
          </w:p>
        </w:tc>
      </w:tr>
      <w:tr w14:paraId="5A815A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62B1EEC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5F2368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3h-Pre_24h</w:t>
            </w:r>
          </w:p>
        </w:tc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57D38A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00</w:t>
            </w:r>
          </w:p>
          <w:p w14:paraId="6C67D0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82-0.717)</w:t>
            </w:r>
          </w:p>
        </w:tc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642E85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84</w:t>
            </w:r>
          </w:p>
          <w:p w14:paraId="65C76B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29-0.814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30793F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96</w:t>
            </w:r>
          </w:p>
          <w:p w14:paraId="2E748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53-0.341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57D5B3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1</w:t>
            </w:r>
          </w:p>
          <w:p w14:paraId="47BFAE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37-0.221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567289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00</w:t>
            </w:r>
          </w:p>
          <w:p w14:paraId="1FA6DF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81-0.717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40264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08</w:t>
            </w:r>
          </w:p>
          <w:p w14:paraId="5FC66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21-0.791)</w:t>
            </w:r>
          </w:p>
        </w:tc>
      </w:tr>
      <w:tr w14:paraId="04FD6D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nil"/>
            </w:tcBorders>
          </w:tcPr>
          <w:p w14:paraId="2F838A7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64639D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3h-Pre_36h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5EDABC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4</w:t>
            </w:r>
          </w:p>
          <w:p w14:paraId="5C990A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06-0.742)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763304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87</w:t>
            </w:r>
          </w:p>
          <w:p w14:paraId="763295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43-0.828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7364C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8</w:t>
            </w:r>
          </w:p>
          <w:p w14:paraId="0D9C35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40-0.316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36CD6F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6</w:t>
            </w:r>
          </w:p>
          <w:p w14:paraId="3CABBF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83-0.268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03ABE7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4</w:t>
            </w:r>
          </w:p>
          <w:p w14:paraId="23EF24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06-0.742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21B8DD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0</w:t>
            </w:r>
          </w:p>
          <w:p w14:paraId="2869FC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44-0.793)</w:t>
            </w:r>
          </w:p>
        </w:tc>
      </w:tr>
      <w:tr w14:paraId="73A59D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nil"/>
            </w:tcBorders>
          </w:tcPr>
          <w:p w14:paraId="0958BE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</w:rPr>
              <w:t>GB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2CA380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3h-Pre_48h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6AC1A3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9</w:t>
            </w:r>
          </w:p>
          <w:p w14:paraId="177BBB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81-0.718)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2185AB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5</w:t>
            </w:r>
          </w:p>
          <w:p w14:paraId="00CCED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26-0.806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3CE005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2</w:t>
            </w:r>
          </w:p>
          <w:p w14:paraId="50CED5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65-0.337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08B597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4</w:t>
            </w:r>
          </w:p>
          <w:p w14:paraId="29DEF7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73-0.256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2B5105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9</w:t>
            </w:r>
          </w:p>
          <w:p w14:paraId="69C864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80-0.719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768CB5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7</w:t>
            </w:r>
          </w:p>
          <w:p w14:paraId="47B130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28-0.768)</w:t>
            </w:r>
          </w:p>
        </w:tc>
      </w:tr>
      <w:tr w14:paraId="6B0E36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nil"/>
            </w:tcBorders>
          </w:tcPr>
          <w:p w14:paraId="33A5FD8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01FC00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3h-Pre_60h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003FE4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63</w:t>
            </w:r>
          </w:p>
          <w:p w14:paraId="3BAF14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44-0.681)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75043E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42</w:t>
            </w:r>
          </w:p>
          <w:p w14:paraId="46A3A1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93-0.771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4B191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2</w:t>
            </w:r>
          </w:p>
          <w:p w14:paraId="0E731F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308-0.375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61C1F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6</w:t>
            </w:r>
          </w:p>
          <w:p w14:paraId="718543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45-0.227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7CC4C2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64</w:t>
            </w:r>
          </w:p>
          <w:p w14:paraId="20865C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44-0.684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456BE3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2</w:t>
            </w:r>
          </w:p>
          <w:p w14:paraId="5D8FA7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587-0.716)</w:t>
            </w:r>
          </w:p>
        </w:tc>
      </w:tr>
      <w:tr w14:paraId="1EBB32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1B47167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1134FC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3h-Pre_72h</w:t>
            </w:r>
          </w:p>
        </w:tc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5BCE39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71</w:t>
            </w:r>
          </w:p>
          <w:p w14:paraId="38D48D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52-0.689)</w:t>
            </w:r>
          </w:p>
        </w:tc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627AC4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8</w:t>
            </w:r>
          </w:p>
          <w:p w14:paraId="4D40DB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92-0.764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7C6298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32</w:t>
            </w:r>
          </w:p>
          <w:p w14:paraId="4C24D0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99-0.363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702443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3</w:t>
            </w:r>
          </w:p>
          <w:p w14:paraId="3B4E2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64-0.244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193318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71</w:t>
            </w:r>
          </w:p>
          <w:p w14:paraId="3FDBB2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51-0.690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2397D3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64</w:t>
            </w:r>
          </w:p>
          <w:p w14:paraId="6A642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06-0.725)</w:t>
            </w:r>
          </w:p>
        </w:tc>
      </w:tr>
      <w:tr w14:paraId="3A5384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single" w:color="auto" w:sz="4" w:space="0"/>
            </w:tcBorders>
          </w:tcPr>
          <w:p w14:paraId="0E96884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single" w:color="auto" w:sz="4" w:space="0"/>
            </w:tcBorders>
          </w:tcPr>
          <w:p w14:paraId="3FF5E84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3h-Pre_24h</w:t>
            </w:r>
          </w:p>
        </w:tc>
        <w:tc>
          <w:tcPr>
            <w:tcW w:w="1743" w:type="dxa"/>
            <w:tcBorders>
              <w:top w:val="single" w:color="auto" w:sz="4" w:space="0"/>
            </w:tcBorders>
          </w:tcPr>
          <w:p w14:paraId="171C4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0</w:t>
            </w:r>
          </w:p>
          <w:p w14:paraId="57DD9E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13-0.747)</w:t>
            </w:r>
          </w:p>
        </w:tc>
        <w:tc>
          <w:tcPr>
            <w:tcW w:w="1743" w:type="dxa"/>
            <w:tcBorders>
              <w:top w:val="single" w:color="auto" w:sz="4" w:space="0"/>
            </w:tcBorders>
          </w:tcPr>
          <w:p w14:paraId="32BE6D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6</w:t>
            </w:r>
          </w:p>
          <w:p w14:paraId="6C20F2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41-0.828)</w:t>
            </w:r>
          </w:p>
        </w:tc>
        <w:tc>
          <w:tcPr>
            <w:tcW w:w="1744" w:type="dxa"/>
            <w:tcBorders>
              <w:top w:val="single" w:color="auto" w:sz="4" w:space="0"/>
            </w:tcBorders>
          </w:tcPr>
          <w:p w14:paraId="481EB5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67</w:t>
            </w:r>
          </w:p>
          <w:p w14:paraId="470D0A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26-0.311)</w:t>
            </w:r>
          </w:p>
        </w:tc>
        <w:tc>
          <w:tcPr>
            <w:tcW w:w="1744" w:type="dxa"/>
            <w:tcBorders>
              <w:top w:val="single" w:color="auto" w:sz="4" w:space="0"/>
            </w:tcBorders>
          </w:tcPr>
          <w:p w14:paraId="6E02E0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2</w:t>
            </w:r>
          </w:p>
          <w:p w14:paraId="5A4D93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68-0.252)</w:t>
            </w:r>
          </w:p>
        </w:tc>
        <w:tc>
          <w:tcPr>
            <w:tcW w:w="1744" w:type="dxa"/>
            <w:tcBorders>
              <w:top w:val="single" w:color="auto" w:sz="4" w:space="0"/>
            </w:tcBorders>
          </w:tcPr>
          <w:p w14:paraId="09DFED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0</w:t>
            </w:r>
          </w:p>
          <w:p w14:paraId="6D1EC1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12-0.748)</w:t>
            </w:r>
          </w:p>
        </w:tc>
        <w:tc>
          <w:tcPr>
            <w:tcW w:w="1744" w:type="dxa"/>
            <w:tcBorders>
              <w:top w:val="single" w:color="auto" w:sz="4" w:space="0"/>
            </w:tcBorders>
          </w:tcPr>
          <w:p w14:paraId="48802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6</w:t>
            </w:r>
          </w:p>
          <w:p w14:paraId="4FE5B4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49-0.816)</w:t>
            </w:r>
          </w:p>
        </w:tc>
      </w:tr>
      <w:tr w14:paraId="49FEE1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</w:tcPr>
          <w:p w14:paraId="3120A41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</w:tcPr>
          <w:p w14:paraId="4C43CE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3h-Pre_36h</w:t>
            </w:r>
          </w:p>
        </w:tc>
        <w:tc>
          <w:tcPr>
            <w:tcW w:w="1743" w:type="dxa"/>
          </w:tcPr>
          <w:p w14:paraId="21587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7</w:t>
            </w:r>
          </w:p>
          <w:p w14:paraId="604ACE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99-0.735)</w:t>
            </w:r>
          </w:p>
        </w:tc>
        <w:tc>
          <w:tcPr>
            <w:tcW w:w="1743" w:type="dxa"/>
          </w:tcPr>
          <w:p w14:paraId="02D714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2</w:t>
            </w:r>
          </w:p>
          <w:p w14:paraId="30EF38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33-0.809)</w:t>
            </w:r>
          </w:p>
        </w:tc>
        <w:tc>
          <w:tcPr>
            <w:tcW w:w="1744" w:type="dxa"/>
          </w:tcPr>
          <w:p w14:paraId="58D5FD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3</w:t>
            </w:r>
          </w:p>
          <w:p w14:paraId="64527B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45-0.322)</w:t>
            </w:r>
          </w:p>
        </w:tc>
        <w:tc>
          <w:tcPr>
            <w:tcW w:w="1744" w:type="dxa"/>
          </w:tcPr>
          <w:p w14:paraId="0079E9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9</w:t>
            </w:r>
          </w:p>
          <w:p w14:paraId="4B688C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76-0.260)</w:t>
            </w:r>
          </w:p>
        </w:tc>
        <w:tc>
          <w:tcPr>
            <w:tcW w:w="1744" w:type="dxa"/>
          </w:tcPr>
          <w:p w14:paraId="3D61F0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7</w:t>
            </w:r>
          </w:p>
          <w:p w14:paraId="04F481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98-0.735)</w:t>
            </w:r>
          </w:p>
        </w:tc>
        <w:tc>
          <w:tcPr>
            <w:tcW w:w="1744" w:type="dxa"/>
          </w:tcPr>
          <w:p w14:paraId="254E99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7</w:t>
            </w:r>
          </w:p>
          <w:p w14:paraId="332268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39-0.792)</w:t>
            </w:r>
          </w:p>
        </w:tc>
      </w:tr>
      <w:tr w14:paraId="097642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</w:tcPr>
          <w:p w14:paraId="522F846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743" w:type="dxa"/>
          </w:tcPr>
          <w:p w14:paraId="03F6CA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3h-Pre_48h</w:t>
            </w:r>
          </w:p>
        </w:tc>
        <w:tc>
          <w:tcPr>
            <w:tcW w:w="1743" w:type="dxa"/>
          </w:tcPr>
          <w:p w14:paraId="1C7E6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2</w:t>
            </w:r>
          </w:p>
          <w:p w14:paraId="2DD643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04-0.740)</w:t>
            </w:r>
          </w:p>
        </w:tc>
        <w:tc>
          <w:tcPr>
            <w:tcW w:w="1743" w:type="dxa"/>
          </w:tcPr>
          <w:p w14:paraId="24B0F2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4</w:t>
            </w:r>
          </w:p>
          <w:p w14:paraId="0FF694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39-0.808)</w:t>
            </w:r>
          </w:p>
        </w:tc>
        <w:tc>
          <w:tcPr>
            <w:tcW w:w="1744" w:type="dxa"/>
          </w:tcPr>
          <w:p w14:paraId="442603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0</w:t>
            </w:r>
          </w:p>
          <w:p w14:paraId="01A9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45-0.317)</w:t>
            </w:r>
          </w:p>
        </w:tc>
        <w:tc>
          <w:tcPr>
            <w:tcW w:w="1744" w:type="dxa"/>
          </w:tcPr>
          <w:p w14:paraId="54A275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2</w:t>
            </w:r>
          </w:p>
          <w:p w14:paraId="53EFE9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98-0.281)</w:t>
            </w:r>
          </w:p>
        </w:tc>
        <w:tc>
          <w:tcPr>
            <w:tcW w:w="1744" w:type="dxa"/>
          </w:tcPr>
          <w:p w14:paraId="468892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2</w:t>
            </w:r>
          </w:p>
          <w:p w14:paraId="35EB92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04-0.741)</w:t>
            </w:r>
          </w:p>
        </w:tc>
        <w:tc>
          <w:tcPr>
            <w:tcW w:w="1744" w:type="dxa"/>
          </w:tcPr>
          <w:p w14:paraId="09590E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8</w:t>
            </w:r>
          </w:p>
          <w:p w14:paraId="296B03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47-0.784)</w:t>
            </w:r>
          </w:p>
        </w:tc>
      </w:tr>
      <w:tr w14:paraId="6F2C15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</w:tcPr>
          <w:p w14:paraId="18DA5A8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43" w:type="dxa"/>
          </w:tcPr>
          <w:p w14:paraId="0BCF4B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3h-Pre_60h</w:t>
            </w:r>
          </w:p>
        </w:tc>
        <w:tc>
          <w:tcPr>
            <w:tcW w:w="1743" w:type="dxa"/>
          </w:tcPr>
          <w:p w14:paraId="1B1904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01</w:t>
            </w:r>
          </w:p>
          <w:p w14:paraId="2AA092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83-0.719)</w:t>
            </w:r>
          </w:p>
        </w:tc>
        <w:tc>
          <w:tcPr>
            <w:tcW w:w="1743" w:type="dxa"/>
          </w:tcPr>
          <w:p w14:paraId="765F1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7</w:t>
            </w:r>
          </w:p>
          <w:p w14:paraId="6D0DC7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25-0.789)</w:t>
            </w:r>
          </w:p>
        </w:tc>
        <w:tc>
          <w:tcPr>
            <w:tcW w:w="1744" w:type="dxa"/>
          </w:tcPr>
          <w:p w14:paraId="7EB3B8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98</w:t>
            </w:r>
          </w:p>
          <w:p w14:paraId="44B491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66-0.331)</w:t>
            </w:r>
          </w:p>
        </w:tc>
        <w:tc>
          <w:tcPr>
            <w:tcW w:w="1744" w:type="dxa"/>
          </w:tcPr>
          <w:p w14:paraId="33CD50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2</w:t>
            </w:r>
          </w:p>
          <w:p w14:paraId="5E360E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00-0.282)</w:t>
            </w:r>
          </w:p>
        </w:tc>
        <w:tc>
          <w:tcPr>
            <w:tcW w:w="1744" w:type="dxa"/>
          </w:tcPr>
          <w:p w14:paraId="03702F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01</w:t>
            </w:r>
          </w:p>
          <w:p w14:paraId="5AE10A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83-0.720)</w:t>
            </w:r>
          </w:p>
        </w:tc>
        <w:tc>
          <w:tcPr>
            <w:tcW w:w="1744" w:type="dxa"/>
          </w:tcPr>
          <w:p w14:paraId="38AF27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02</w:t>
            </w:r>
          </w:p>
          <w:p w14:paraId="0661C0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39-0.763)</w:t>
            </w:r>
          </w:p>
        </w:tc>
      </w:tr>
    </w:tbl>
    <w:p w14:paraId="1DFFD201">
      <w:pPr>
        <w:jc w:val="left"/>
      </w:pP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able 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(continued)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3"/>
        <w:gridCol w:w="1743"/>
        <w:gridCol w:w="1743"/>
        <w:gridCol w:w="1743"/>
        <w:gridCol w:w="1744"/>
        <w:gridCol w:w="1744"/>
        <w:gridCol w:w="1744"/>
        <w:gridCol w:w="1744"/>
      </w:tblGrid>
      <w:tr w14:paraId="039D84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single" w:color="auto" w:sz="4" w:space="0"/>
              <w:bottom w:val="single" w:color="auto" w:sz="4" w:space="0"/>
            </w:tcBorders>
          </w:tcPr>
          <w:p w14:paraId="49E13C4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thods</w:t>
            </w:r>
          </w:p>
        </w:tc>
        <w:tc>
          <w:tcPr>
            <w:tcW w:w="1743" w:type="dxa"/>
            <w:tcBorders>
              <w:top w:val="single" w:color="auto" w:sz="4" w:space="0"/>
              <w:bottom w:val="single" w:color="auto" w:sz="4" w:space="0"/>
            </w:tcBorders>
          </w:tcPr>
          <w:p w14:paraId="60D18DB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ime</w:t>
            </w:r>
          </w:p>
        </w:tc>
        <w:tc>
          <w:tcPr>
            <w:tcW w:w="1743" w:type="dxa"/>
            <w:tcBorders>
              <w:top w:val="single" w:color="auto" w:sz="4" w:space="0"/>
              <w:bottom w:val="single" w:color="auto" w:sz="4" w:space="0"/>
            </w:tcBorders>
          </w:tcPr>
          <w:p w14:paraId="623661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CC (95%CI)</w:t>
            </w:r>
          </w:p>
        </w:tc>
        <w:tc>
          <w:tcPr>
            <w:tcW w:w="1743" w:type="dxa"/>
            <w:tcBorders>
              <w:top w:val="single" w:color="auto" w:sz="4" w:space="0"/>
              <w:bottom w:val="single" w:color="auto" w:sz="4" w:space="0"/>
            </w:tcBorders>
          </w:tcPr>
          <w:p w14:paraId="5B5591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UC (95%CI)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 w14:paraId="7CB37F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ER (95%CI)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 w14:paraId="0D24A8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CC (95%CI)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 w14:paraId="52619E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N (95%CI)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 w14:paraId="061235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PE (95%CI)</w:t>
            </w:r>
          </w:p>
        </w:tc>
      </w:tr>
      <w:tr w14:paraId="24C135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single" w:color="auto" w:sz="4" w:space="0"/>
              <w:bottom w:val="single" w:color="auto" w:sz="4" w:space="0"/>
            </w:tcBorders>
          </w:tcPr>
          <w:p w14:paraId="093B55B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single" w:color="auto" w:sz="4" w:space="0"/>
              <w:bottom w:val="single" w:color="auto" w:sz="4" w:space="0"/>
            </w:tcBorders>
          </w:tcPr>
          <w:p w14:paraId="44532BD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3h-Pre_72h</w:t>
            </w:r>
          </w:p>
        </w:tc>
        <w:tc>
          <w:tcPr>
            <w:tcW w:w="1743" w:type="dxa"/>
            <w:tcBorders>
              <w:top w:val="single" w:color="auto" w:sz="4" w:space="0"/>
              <w:bottom w:val="single" w:color="auto" w:sz="4" w:space="0"/>
            </w:tcBorders>
          </w:tcPr>
          <w:p w14:paraId="60DB9D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9</w:t>
            </w:r>
          </w:p>
          <w:p w14:paraId="45C678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80-0.717)</w:t>
            </w:r>
          </w:p>
        </w:tc>
        <w:tc>
          <w:tcPr>
            <w:tcW w:w="1743" w:type="dxa"/>
            <w:tcBorders>
              <w:top w:val="single" w:color="auto" w:sz="4" w:space="0"/>
              <w:bottom w:val="single" w:color="auto" w:sz="4" w:space="0"/>
            </w:tcBorders>
          </w:tcPr>
          <w:p w14:paraId="18F835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45</w:t>
            </w:r>
          </w:p>
          <w:p w14:paraId="6A08CD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13-0.775)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 w14:paraId="0F334E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4</w:t>
            </w:r>
          </w:p>
          <w:p w14:paraId="6EB4A7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71-0.335)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 w14:paraId="3A7252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1</w:t>
            </w:r>
          </w:p>
          <w:p w14:paraId="23930C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00-0.283)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 w14:paraId="5BBD46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00</w:t>
            </w:r>
          </w:p>
          <w:p w14:paraId="5B4B79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80-0.718)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 w14:paraId="04FBFB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3</w:t>
            </w:r>
          </w:p>
          <w:p w14:paraId="799358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33-0.754)</w:t>
            </w:r>
          </w:p>
        </w:tc>
      </w:tr>
      <w:tr w14:paraId="585126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231E7DC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63CB63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4h-Pre_24h</w:t>
            </w:r>
          </w:p>
        </w:tc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270F28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87</w:t>
            </w:r>
          </w:p>
          <w:p w14:paraId="0CB4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52-0.781)</w:t>
            </w:r>
          </w:p>
        </w:tc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2852A8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52</w:t>
            </w:r>
          </w:p>
          <w:p w14:paraId="74E283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816-0.884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5704C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7</w:t>
            </w:r>
          </w:p>
          <w:p w14:paraId="30E764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94-0.260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21035D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63</w:t>
            </w:r>
          </w:p>
          <w:p w14:paraId="38078D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24-0.299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6A6943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86</w:t>
            </w:r>
          </w:p>
          <w:p w14:paraId="14D1B2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51-0.781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697CB3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80</w:t>
            </w:r>
          </w:p>
          <w:p w14:paraId="4BAD74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14-0.845)</w:t>
            </w:r>
          </w:p>
        </w:tc>
      </w:tr>
      <w:tr w14:paraId="430340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nil"/>
            </w:tcBorders>
          </w:tcPr>
          <w:p w14:paraId="3C47438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14F64D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4h-Pre_36h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2AC8DC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8</w:t>
            </w:r>
          </w:p>
          <w:p w14:paraId="481AA2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53-0.782)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1ECCD2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45</w:t>
            </w:r>
          </w:p>
          <w:p w14:paraId="40D410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813-0.875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542D34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8</w:t>
            </w:r>
          </w:p>
          <w:p w14:paraId="229AE6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99-0.258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7CCB3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91</w:t>
            </w:r>
          </w:p>
          <w:p w14:paraId="2B7AA3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55-0.326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76EBAD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7</w:t>
            </w:r>
          </w:p>
          <w:p w14:paraId="1AF185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52-0.782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0AD2B9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6</w:t>
            </w:r>
          </w:p>
          <w:p w14:paraId="3E9DB3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17-0.833)</w:t>
            </w:r>
          </w:p>
        </w:tc>
      </w:tr>
      <w:tr w14:paraId="355545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nil"/>
            </w:tcBorders>
          </w:tcPr>
          <w:p w14:paraId="6ED3243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352180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4h-Pre_48h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2798C7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43</w:t>
            </w:r>
          </w:p>
          <w:p w14:paraId="614557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28-0.757)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4A7F6C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34</w:t>
            </w:r>
          </w:p>
          <w:p w14:paraId="3C2D73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96-0.854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05ED72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3</w:t>
            </w:r>
          </w:p>
          <w:p w14:paraId="36ACF5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25-0.281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6F35FA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2</w:t>
            </w:r>
          </w:p>
          <w:p w14:paraId="244BDB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46-0.317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4F6DD2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42</w:t>
            </w:r>
          </w:p>
          <w:p w14:paraId="0D3364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27-0.757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3DAE68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2</w:t>
            </w:r>
          </w:p>
          <w:p w14:paraId="0799E0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95-0.806)</w:t>
            </w:r>
          </w:p>
        </w:tc>
      </w:tr>
      <w:tr w14:paraId="35EEE3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nil"/>
            </w:tcBorders>
          </w:tcPr>
          <w:p w14:paraId="2346BC5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6BB548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4h-Pre_60h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6CA605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41</w:t>
            </w:r>
          </w:p>
          <w:p w14:paraId="24A29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25-0.756)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73ECA9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9</w:t>
            </w:r>
          </w:p>
          <w:p w14:paraId="0C494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91-0.847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02B1F9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64</w:t>
            </w:r>
          </w:p>
          <w:p w14:paraId="720530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37-0.291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0DB766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94</w:t>
            </w:r>
          </w:p>
          <w:p w14:paraId="4C23DF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57-0.239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62195A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42</w:t>
            </w:r>
          </w:p>
          <w:p w14:paraId="1743C7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26-0.758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6B26A0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1</w:t>
            </w:r>
          </w:p>
          <w:p w14:paraId="1E441B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77-0.781)</w:t>
            </w:r>
          </w:p>
        </w:tc>
      </w:tr>
      <w:tr w14:paraId="6630FA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2890FDE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5D6906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4h-Pre_72h</w:t>
            </w:r>
          </w:p>
        </w:tc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13C63A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6</w:t>
            </w:r>
          </w:p>
          <w:p w14:paraId="212720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11-0.741)</w:t>
            </w:r>
          </w:p>
        </w:tc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39D2D6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7</w:t>
            </w:r>
          </w:p>
          <w:p w14:paraId="7507E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75-0.830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272647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4</w:t>
            </w:r>
          </w:p>
          <w:p w14:paraId="4B37DA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48-0.301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20D910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3</w:t>
            </w:r>
          </w:p>
          <w:p w14:paraId="38D3C4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47-0.317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0A6478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7</w:t>
            </w:r>
          </w:p>
          <w:p w14:paraId="2F1B8F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10-0.742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16297D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5</w:t>
            </w:r>
          </w:p>
          <w:p w14:paraId="4F50B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73-0.775)</w:t>
            </w:r>
          </w:p>
        </w:tc>
      </w:tr>
      <w:tr w14:paraId="744FE8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00056CF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6B3303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4h-Pre_24h</w:t>
            </w:r>
          </w:p>
        </w:tc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71628C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6</w:t>
            </w:r>
          </w:p>
          <w:p w14:paraId="1F2853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803-0.830)</w:t>
            </w:r>
          </w:p>
        </w:tc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7F7EA0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66</w:t>
            </w:r>
          </w:p>
          <w:p w14:paraId="6910E8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832-0.897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7E774C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1</w:t>
            </w:r>
          </w:p>
          <w:p w14:paraId="48B33D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60-0.225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23B993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8</w:t>
            </w:r>
          </w:p>
          <w:p w14:paraId="1F4E25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77-0.357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280FD8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7</w:t>
            </w:r>
          </w:p>
          <w:p w14:paraId="14020F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803-0.831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598DFB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0</w:t>
            </w:r>
          </w:p>
          <w:p w14:paraId="2E0AED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33-0.860)</w:t>
            </w:r>
          </w:p>
        </w:tc>
      </w:tr>
      <w:tr w14:paraId="61CCC8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nil"/>
            </w:tcBorders>
          </w:tcPr>
          <w:p w14:paraId="389BD7A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4DAC1A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4h-Pre_36h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102CF1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98</w:t>
            </w:r>
          </w:p>
          <w:p w14:paraId="5E7E80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85-0.812)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225A39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69</w:t>
            </w:r>
          </w:p>
          <w:p w14:paraId="36107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840-0.895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1C2C25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6</w:t>
            </w:r>
          </w:p>
          <w:p w14:paraId="2FB494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77-0.236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4222F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8</w:t>
            </w:r>
          </w:p>
          <w:p w14:paraId="3D9FB9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88-0.364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58DEB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99</w:t>
            </w:r>
          </w:p>
          <w:p w14:paraId="33972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85-0.813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7B3FEC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89</w:t>
            </w:r>
          </w:p>
          <w:p w14:paraId="491C67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29-0.846)</w:t>
            </w:r>
          </w:p>
        </w:tc>
      </w:tr>
      <w:tr w14:paraId="6F28A3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nil"/>
            </w:tcBorders>
          </w:tcPr>
          <w:p w14:paraId="0824188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6BCCEF0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4h-Pre_48h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452655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6</w:t>
            </w:r>
          </w:p>
          <w:p w14:paraId="2FFA6A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51-0.780)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6A664D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51</w:t>
            </w:r>
          </w:p>
          <w:p w14:paraId="34DC7E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821-0.878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7F9CD7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1</w:t>
            </w:r>
          </w:p>
          <w:p w14:paraId="09E003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13-0.270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1DC924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2</w:t>
            </w:r>
          </w:p>
          <w:p w14:paraId="71F2DF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63-0.339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09B6FF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7</w:t>
            </w:r>
          </w:p>
          <w:p w14:paraId="0D750C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52-0.783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000F58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0</w:t>
            </w:r>
          </w:p>
          <w:p w14:paraId="5E6BF8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93-0.805)</w:t>
            </w:r>
          </w:p>
        </w:tc>
      </w:tr>
      <w:tr w14:paraId="181FE9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nil"/>
            </w:tcBorders>
          </w:tcPr>
          <w:p w14:paraId="050CF32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5CD7D0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4h-Pre_60h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6C94B4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1</w:t>
            </w:r>
          </w:p>
          <w:p w14:paraId="5E6FD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36-0.765)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108585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30</w:t>
            </w:r>
          </w:p>
          <w:p w14:paraId="02F505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800-0.852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70AF2B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9</w:t>
            </w:r>
          </w:p>
          <w:p w14:paraId="0CEAE6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23-0.276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4C28E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5</w:t>
            </w:r>
          </w:p>
          <w:p w14:paraId="2AA8F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78-0.349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4A279E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1</w:t>
            </w:r>
          </w:p>
          <w:p w14:paraId="2EFEA6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35-0.766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132E9B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2</w:t>
            </w:r>
          </w:p>
          <w:p w14:paraId="7A5133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01-0.800)</w:t>
            </w:r>
          </w:p>
        </w:tc>
      </w:tr>
      <w:tr w14:paraId="1DC1BA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1B59339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481C10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4h-Pre_72h</w:t>
            </w:r>
          </w:p>
        </w:tc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182C4B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5</w:t>
            </w:r>
          </w:p>
          <w:p w14:paraId="77A65C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09-0.739)</w:t>
            </w:r>
          </w:p>
        </w:tc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5C5C32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3</w:t>
            </w:r>
          </w:p>
          <w:p w14:paraId="442A26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85-0.838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4F811B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0</w:t>
            </w:r>
          </w:p>
          <w:p w14:paraId="20019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44-0.296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063FF5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7</w:t>
            </w:r>
          </w:p>
          <w:p w14:paraId="77FF98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51-0.322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7A9DAC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4</w:t>
            </w:r>
          </w:p>
          <w:p w14:paraId="2389BB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07-0.739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011AC4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7</w:t>
            </w:r>
          </w:p>
          <w:p w14:paraId="75DC41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86-0.787)</w:t>
            </w:r>
          </w:p>
        </w:tc>
      </w:tr>
      <w:tr w14:paraId="72ACE3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single" w:color="auto" w:sz="4" w:space="0"/>
            </w:tcBorders>
          </w:tcPr>
          <w:p w14:paraId="541017B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single" w:color="auto" w:sz="4" w:space="0"/>
            </w:tcBorders>
          </w:tcPr>
          <w:p w14:paraId="086A01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4h-Pre_24h</w:t>
            </w:r>
          </w:p>
        </w:tc>
        <w:tc>
          <w:tcPr>
            <w:tcW w:w="1743" w:type="dxa"/>
            <w:tcBorders>
              <w:top w:val="single" w:color="auto" w:sz="4" w:space="0"/>
            </w:tcBorders>
          </w:tcPr>
          <w:p w14:paraId="7C594C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7</w:t>
            </w:r>
          </w:p>
          <w:p w14:paraId="65BFAC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21-0.751)</w:t>
            </w:r>
          </w:p>
        </w:tc>
        <w:tc>
          <w:tcPr>
            <w:tcW w:w="1743" w:type="dxa"/>
            <w:tcBorders>
              <w:top w:val="single" w:color="auto" w:sz="4" w:space="0"/>
            </w:tcBorders>
          </w:tcPr>
          <w:p w14:paraId="2E77C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5</w:t>
            </w:r>
          </w:p>
          <w:p w14:paraId="055139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68-0.840)</w:t>
            </w:r>
          </w:p>
        </w:tc>
        <w:tc>
          <w:tcPr>
            <w:tcW w:w="1744" w:type="dxa"/>
            <w:tcBorders>
              <w:top w:val="single" w:color="auto" w:sz="4" w:space="0"/>
            </w:tcBorders>
          </w:tcPr>
          <w:p w14:paraId="34A141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1</w:t>
            </w:r>
          </w:p>
          <w:p w14:paraId="182341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35-0.307)</w:t>
            </w:r>
          </w:p>
        </w:tc>
        <w:tc>
          <w:tcPr>
            <w:tcW w:w="1744" w:type="dxa"/>
            <w:tcBorders>
              <w:top w:val="single" w:color="auto" w:sz="4" w:space="0"/>
            </w:tcBorders>
          </w:tcPr>
          <w:p w14:paraId="7F87DE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4</w:t>
            </w:r>
          </w:p>
          <w:p w14:paraId="1B8504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76-0.250)</w:t>
            </w:r>
          </w:p>
        </w:tc>
        <w:tc>
          <w:tcPr>
            <w:tcW w:w="1744" w:type="dxa"/>
            <w:tcBorders>
              <w:top w:val="single" w:color="auto" w:sz="4" w:space="0"/>
            </w:tcBorders>
          </w:tcPr>
          <w:p w14:paraId="5F59D5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8</w:t>
            </w:r>
          </w:p>
          <w:p w14:paraId="590945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22-0.752)</w:t>
            </w:r>
          </w:p>
        </w:tc>
        <w:tc>
          <w:tcPr>
            <w:tcW w:w="1744" w:type="dxa"/>
            <w:tcBorders>
              <w:top w:val="single" w:color="auto" w:sz="4" w:space="0"/>
            </w:tcBorders>
          </w:tcPr>
          <w:p w14:paraId="60A4AF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0</w:t>
            </w:r>
          </w:p>
          <w:p w14:paraId="53C61F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48-0.788)</w:t>
            </w:r>
          </w:p>
        </w:tc>
      </w:tr>
    </w:tbl>
    <w:p w14:paraId="792539FA">
      <w:pPr>
        <w:jc w:val="left"/>
      </w:pP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able 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(continued)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3"/>
        <w:gridCol w:w="1743"/>
        <w:gridCol w:w="1743"/>
        <w:gridCol w:w="1743"/>
        <w:gridCol w:w="1744"/>
        <w:gridCol w:w="1744"/>
        <w:gridCol w:w="1744"/>
        <w:gridCol w:w="1744"/>
      </w:tblGrid>
      <w:tr w14:paraId="10B77B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single" w:color="auto" w:sz="4" w:space="0"/>
              <w:bottom w:val="single" w:color="auto" w:sz="4" w:space="0"/>
            </w:tcBorders>
          </w:tcPr>
          <w:p w14:paraId="0443002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thods</w:t>
            </w:r>
          </w:p>
        </w:tc>
        <w:tc>
          <w:tcPr>
            <w:tcW w:w="1743" w:type="dxa"/>
            <w:tcBorders>
              <w:top w:val="single" w:color="auto" w:sz="4" w:space="0"/>
              <w:bottom w:val="single" w:color="auto" w:sz="4" w:space="0"/>
            </w:tcBorders>
          </w:tcPr>
          <w:p w14:paraId="196A2C9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ime</w:t>
            </w:r>
          </w:p>
        </w:tc>
        <w:tc>
          <w:tcPr>
            <w:tcW w:w="1743" w:type="dxa"/>
            <w:tcBorders>
              <w:top w:val="single" w:color="auto" w:sz="4" w:space="0"/>
              <w:bottom w:val="single" w:color="auto" w:sz="4" w:space="0"/>
            </w:tcBorders>
          </w:tcPr>
          <w:p w14:paraId="193D74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CC (95%CI)</w:t>
            </w:r>
          </w:p>
        </w:tc>
        <w:tc>
          <w:tcPr>
            <w:tcW w:w="1743" w:type="dxa"/>
            <w:tcBorders>
              <w:top w:val="single" w:color="auto" w:sz="4" w:space="0"/>
              <w:bottom w:val="single" w:color="auto" w:sz="4" w:space="0"/>
            </w:tcBorders>
          </w:tcPr>
          <w:p w14:paraId="65B77F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UC (95%CI)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 w14:paraId="4BA5D1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ER (95%CI)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 w14:paraId="335DC8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CC (95%CI)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 w14:paraId="2FCECB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N (95%CI)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 w14:paraId="2B6D072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PE (95%CI)</w:t>
            </w:r>
          </w:p>
        </w:tc>
      </w:tr>
      <w:tr w14:paraId="429859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6D9C08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160BB25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4h-Pre_36h</w:t>
            </w:r>
          </w:p>
        </w:tc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7359EC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3</w:t>
            </w:r>
          </w:p>
          <w:p w14:paraId="59C486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08-0.738)</w:t>
            </w:r>
          </w:p>
        </w:tc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0F6B93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94</w:t>
            </w:r>
          </w:p>
          <w:p w14:paraId="6360E6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56-0.829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2EC8CE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6</w:t>
            </w:r>
          </w:p>
          <w:p w14:paraId="176F15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44-0.309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50E3AE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0</w:t>
            </w:r>
          </w:p>
          <w:p w14:paraId="1B93C6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93-0.266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26A390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3</w:t>
            </w:r>
          </w:p>
          <w:p w14:paraId="0F3B0E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07-0.739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315458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4</w:t>
            </w:r>
          </w:p>
          <w:p w14:paraId="67B5C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59-0.787)</w:t>
            </w:r>
          </w:p>
        </w:tc>
      </w:tr>
      <w:tr w14:paraId="178E3D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nil"/>
            </w:tcBorders>
          </w:tcPr>
          <w:p w14:paraId="69BEABD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</w:rPr>
              <w:t>GB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52D25F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4h-Pre_48h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48A3AD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06</w:t>
            </w:r>
          </w:p>
          <w:p w14:paraId="6B98EF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91-0.721)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76C8C3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8</w:t>
            </w:r>
          </w:p>
          <w:p w14:paraId="653077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23-0.796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3D4DE6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97</w:t>
            </w:r>
          </w:p>
          <w:p w14:paraId="0F5308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67-0.327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16A0E7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5</w:t>
            </w:r>
          </w:p>
          <w:p w14:paraId="7F7FE8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88-0.260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6E0E1A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07</w:t>
            </w:r>
          </w:p>
          <w:p w14:paraId="69189C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91-0.723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6999AD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9</w:t>
            </w:r>
          </w:p>
          <w:p w14:paraId="70480F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40-0.755)</w:t>
            </w:r>
          </w:p>
        </w:tc>
      </w:tr>
      <w:tr w14:paraId="6A7470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nil"/>
            </w:tcBorders>
          </w:tcPr>
          <w:p w14:paraId="46E5FFA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008D47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4h-Pre_60h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32C502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5</w:t>
            </w:r>
          </w:p>
          <w:p w14:paraId="4707EA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79-0.710)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3EC8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49</w:t>
            </w:r>
          </w:p>
          <w:p w14:paraId="15CE1D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15-0.770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1BD661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3</w:t>
            </w:r>
          </w:p>
          <w:p w14:paraId="1F3EB7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85-0.342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21D1F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6</w:t>
            </w:r>
          </w:p>
          <w:p w14:paraId="43FF44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89-0.260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2878CB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7</w:t>
            </w:r>
          </w:p>
          <w:p w14:paraId="330529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80-0.713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2E086B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7</w:t>
            </w:r>
          </w:p>
          <w:p w14:paraId="680A33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23-0.730)</w:t>
            </w:r>
          </w:p>
        </w:tc>
      </w:tr>
      <w:tr w14:paraId="5E6D8C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1018B9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1F7DFB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4h-Pre_72h</w:t>
            </w:r>
          </w:p>
        </w:tc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72024E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7</w:t>
            </w:r>
          </w:p>
          <w:p w14:paraId="3F34E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81-0.711)</w:t>
            </w:r>
          </w:p>
        </w:tc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006BF5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2</w:t>
            </w:r>
          </w:p>
          <w:p w14:paraId="6A9548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23-0.779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344FA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6</w:t>
            </w:r>
          </w:p>
          <w:p w14:paraId="7C053A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79-0.333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3AF2DA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9</w:t>
            </w:r>
          </w:p>
          <w:p w14:paraId="6FA21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03-0.272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368F2F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7</w:t>
            </w:r>
          </w:p>
          <w:p w14:paraId="380776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81-0.713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4EF039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2</w:t>
            </w:r>
          </w:p>
          <w:p w14:paraId="116803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38-0.742)</w:t>
            </w:r>
          </w:p>
        </w:tc>
      </w:tr>
      <w:tr w14:paraId="4D8795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single" w:color="auto" w:sz="4" w:space="0"/>
            </w:tcBorders>
          </w:tcPr>
          <w:p w14:paraId="2BA6711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single" w:color="auto" w:sz="4" w:space="0"/>
            </w:tcBorders>
          </w:tcPr>
          <w:p w14:paraId="2B4D26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4h-Pre_24h</w:t>
            </w:r>
          </w:p>
        </w:tc>
        <w:tc>
          <w:tcPr>
            <w:tcW w:w="1743" w:type="dxa"/>
            <w:tcBorders>
              <w:top w:val="single" w:color="auto" w:sz="4" w:space="0"/>
            </w:tcBorders>
          </w:tcPr>
          <w:p w14:paraId="0D0140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9</w:t>
            </w:r>
          </w:p>
          <w:p w14:paraId="49C3DC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13-0.744)</w:t>
            </w:r>
          </w:p>
        </w:tc>
        <w:tc>
          <w:tcPr>
            <w:tcW w:w="1743" w:type="dxa"/>
            <w:tcBorders>
              <w:top w:val="single" w:color="auto" w:sz="4" w:space="0"/>
            </w:tcBorders>
          </w:tcPr>
          <w:p w14:paraId="33B6F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83</w:t>
            </w:r>
          </w:p>
          <w:p w14:paraId="79F4A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43-0.821)</w:t>
            </w:r>
          </w:p>
        </w:tc>
        <w:tc>
          <w:tcPr>
            <w:tcW w:w="1744" w:type="dxa"/>
            <w:tcBorders>
              <w:top w:val="single" w:color="auto" w:sz="4" w:space="0"/>
            </w:tcBorders>
          </w:tcPr>
          <w:p w14:paraId="7C170F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0</w:t>
            </w:r>
          </w:p>
          <w:p w14:paraId="392C4F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43-0.318)</w:t>
            </w:r>
          </w:p>
        </w:tc>
        <w:tc>
          <w:tcPr>
            <w:tcW w:w="1744" w:type="dxa"/>
            <w:tcBorders>
              <w:top w:val="single" w:color="auto" w:sz="4" w:space="0"/>
            </w:tcBorders>
          </w:tcPr>
          <w:p w14:paraId="7A8B80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4</w:t>
            </w:r>
          </w:p>
          <w:p w14:paraId="740203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65-0.241)</w:t>
            </w:r>
          </w:p>
        </w:tc>
        <w:tc>
          <w:tcPr>
            <w:tcW w:w="1744" w:type="dxa"/>
            <w:tcBorders>
              <w:top w:val="single" w:color="auto" w:sz="4" w:space="0"/>
            </w:tcBorders>
          </w:tcPr>
          <w:p w14:paraId="1663C3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29</w:t>
            </w:r>
          </w:p>
          <w:p w14:paraId="0C3BAA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14-0.745)</w:t>
            </w:r>
          </w:p>
        </w:tc>
        <w:tc>
          <w:tcPr>
            <w:tcW w:w="1744" w:type="dxa"/>
            <w:tcBorders>
              <w:top w:val="single" w:color="auto" w:sz="4" w:space="0"/>
            </w:tcBorders>
          </w:tcPr>
          <w:p w14:paraId="41384D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0</w:t>
            </w:r>
          </w:p>
          <w:p w14:paraId="68101F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35-0.783)</w:t>
            </w:r>
          </w:p>
        </w:tc>
      </w:tr>
      <w:tr w14:paraId="3D066F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</w:tcPr>
          <w:p w14:paraId="658F63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</w:tcPr>
          <w:p w14:paraId="48E97E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4h-Pre_36h</w:t>
            </w:r>
          </w:p>
        </w:tc>
        <w:tc>
          <w:tcPr>
            <w:tcW w:w="1743" w:type="dxa"/>
          </w:tcPr>
          <w:p w14:paraId="0D9BBB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2</w:t>
            </w:r>
          </w:p>
          <w:p w14:paraId="409B03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96-0.727)</w:t>
            </w:r>
          </w:p>
        </w:tc>
        <w:tc>
          <w:tcPr>
            <w:tcW w:w="1743" w:type="dxa"/>
          </w:tcPr>
          <w:p w14:paraId="26B7B8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9</w:t>
            </w:r>
          </w:p>
          <w:p w14:paraId="15DB8C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34-0.802)</w:t>
            </w:r>
          </w:p>
        </w:tc>
        <w:tc>
          <w:tcPr>
            <w:tcW w:w="1744" w:type="dxa"/>
          </w:tcPr>
          <w:p w14:paraId="3DD968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5</w:t>
            </w:r>
          </w:p>
          <w:p w14:paraId="229997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52-0.319)</w:t>
            </w:r>
          </w:p>
        </w:tc>
        <w:tc>
          <w:tcPr>
            <w:tcW w:w="1744" w:type="dxa"/>
          </w:tcPr>
          <w:p w14:paraId="38F189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0</w:t>
            </w:r>
          </w:p>
          <w:p w14:paraId="795911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83-0.255)</w:t>
            </w:r>
          </w:p>
        </w:tc>
        <w:tc>
          <w:tcPr>
            <w:tcW w:w="1744" w:type="dxa"/>
          </w:tcPr>
          <w:p w14:paraId="2CB246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2</w:t>
            </w:r>
          </w:p>
          <w:p w14:paraId="68FEB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96-0.727)</w:t>
            </w:r>
          </w:p>
        </w:tc>
        <w:tc>
          <w:tcPr>
            <w:tcW w:w="1744" w:type="dxa"/>
          </w:tcPr>
          <w:p w14:paraId="691761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9</w:t>
            </w:r>
          </w:p>
          <w:p w14:paraId="0E786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51-0.781)</w:t>
            </w:r>
          </w:p>
        </w:tc>
      </w:tr>
      <w:tr w14:paraId="2DC2DF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</w:tcPr>
          <w:p w14:paraId="3AE5E3C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743" w:type="dxa"/>
          </w:tcPr>
          <w:p w14:paraId="205F3B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4h-Pre_48h</w:t>
            </w:r>
          </w:p>
        </w:tc>
        <w:tc>
          <w:tcPr>
            <w:tcW w:w="1743" w:type="dxa"/>
          </w:tcPr>
          <w:p w14:paraId="39D2A7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07</w:t>
            </w:r>
          </w:p>
          <w:p w14:paraId="007011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91-0.722)</w:t>
            </w:r>
          </w:p>
        </w:tc>
        <w:tc>
          <w:tcPr>
            <w:tcW w:w="1743" w:type="dxa"/>
          </w:tcPr>
          <w:p w14:paraId="0B17CC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9</w:t>
            </w:r>
          </w:p>
          <w:p w14:paraId="665408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28-0.799)</w:t>
            </w:r>
          </w:p>
        </w:tc>
        <w:tc>
          <w:tcPr>
            <w:tcW w:w="1744" w:type="dxa"/>
          </w:tcPr>
          <w:p w14:paraId="3C76B7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94</w:t>
            </w:r>
          </w:p>
          <w:p w14:paraId="40E8D7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64-0.324)</w:t>
            </w:r>
          </w:p>
        </w:tc>
        <w:tc>
          <w:tcPr>
            <w:tcW w:w="1744" w:type="dxa"/>
          </w:tcPr>
          <w:p w14:paraId="09FD2E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9</w:t>
            </w:r>
          </w:p>
          <w:p w14:paraId="3FA7EF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93-0.263)</w:t>
            </w:r>
          </w:p>
        </w:tc>
        <w:tc>
          <w:tcPr>
            <w:tcW w:w="1744" w:type="dxa"/>
          </w:tcPr>
          <w:p w14:paraId="5FDEA3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07</w:t>
            </w:r>
          </w:p>
          <w:p w14:paraId="28AA5C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91-0.723)</w:t>
            </w:r>
          </w:p>
        </w:tc>
        <w:tc>
          <w:tcPr>
            <w:tcW w:w="1744" w:type="dxa"/>
          </w:tcPr>
          <w:p w14:paraId="797982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05</w:t>
            </w:r>
          </w:p>
          <w:p w14:paraId="2AA241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46-0.763)</w:t>
            </w:r>
          </w:p>
        </w:tc>
      </w:tr>
      <w:tr w14:paraId="021F16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</w:tcPr>
          <w:p w14:paraId="27FA0BF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43" w:type="dxa"/>
          </w:tcPr>
          <w:p w14:paraId="3EAA95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4h-Pre_60h</w:t>
            </w:r>
          </w:p>
        </w:tc>
        <w:tc>
          <w:tcPr>
            <w:tcW w:w="1743" w:type="dxa"/>
          </w:tcPr>
          <w:p w14:paraId="17B929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08</w:t>
            </w:r>
          </w:p>
          <w:p w14:paraId="3138B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93-0.723)</w:t>
            </w:r>
          </w:p>
        </w:tc>
        <w:tc>
          <w:tcPr>
            <w:tcW w:w="1743" w:type="dxa"/>
          </w:tcPr>
          <w:p w14:paraId="1F7A45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0</w:t>
            </w:r>
          </w:p>
          <w:p w14:paraId="6913C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29-0.784)</w:t>
            </w:r>
          </w:p>
        </w:tc>
        <w:tc>
          <w:tcPr>
            <w:tcW w:w="1744" w:type="dxa"/>
          </w:tcPr>
          <w:p w14:paraId="049F8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99</w:t>
            </w:r>
          </w:p>
          <w:p w14:paraId="37281F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72-0.326)</w:t>
            </w:r>
          </w:p>
        </w:tc>
        <w:tc>
          <w:tcPr>
            <w:tcW w:w="1744" w:type="dxa"/>
          </w:tcPr>
          <w:p w14:paraId="7DAD7E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5</w:t>
            </w:r>
          </w:p>
          <w:p w14:paraId="193D4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10-0.280)</w:t>
            </w:r>
          </w:p>
        </w:tc>
        <w:tc>
          <w:tcPr>
            <w:tcW w:w="1744" w:type="dxa"/>
          </w:tcPr>
          <w:p w14:paraId="1E497F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09</w:t>
            </w:r>
          </w:p>
          <w:p w14:paraId="5E17A8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93-0.725)</w:t>
            </w:r>
          </w:p>
        </w:tc>
        <w:tc>
          <w:tcPr>
            <w:tcW w:w="1744" w:type="dxa"/>
          </w:tcPr>
          <w:p w14:paraId="19FDD1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3</w:t>
            </w:r>
          </w:p>
          <w:p w14:paraId="4C9B6F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40-0.745)</w:t>
            </w:r>
          </w:p>
        </w:tc>
      </w:tr>
      <w:tr w14:paraId="4388BC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</w:tcPr>
          <w:p w14:paraId="7DAFF71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43" w:type="dxa"/>
          </w:tcPr>
          <w:p w14:paraId="62A6C9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4h-Pre_72h</w:t>
            </w:r>
          </w:p>
        </w:tc>
        <w:tc>
          <w:tcPr>
            <w:tcW w:w="1743" w:type="dxa"/>
          </w:tcPr>
          <w:p w14:paraId="440BB8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49</w:t>
            </w:r>
          </w:p>
          <w:p w14:paraId="3396DB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80-0.712)</w:t>
            </w:r>
          </w:p>
        </w:tc>
        <w:tc>
          <w:tcPr>
            <w:tcW w:w="1743" w:type="dxa"/>
          </w:tcPr>
          <w:p w14:paraId="0E56B2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49</w:t>
            </w:r>
          </w:p>
          <w:p w14:paraId="3D7E6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22-0.776)</w:t>
            </w:r>
          </w:p>
        </w:tc>
        <w:tc>
          <w:tcPr>
            <w:tcW w:w="1744" w:type="dxa"/>
          </w:tcPr>
          <w:p w14:paraId="6F7AFA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4</w:t>
            </w:r>
          </w:p>
          <w:p w14:paraId="35458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77-0.331)</w:t>
            </w:r>
          </w:p>
        </w:tc>
        <w:tc>
          <w:tcPr>
            <w:tcW w:w="1744" w:type="dxa"/>
          </w:tcPr>
          <w:p w14:paraId="010C50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0</w:t>
            </w:r>
          </w:p>
          <w:p w14:paraId="4728A0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05-0.275)</w:t>
            </w:r>
          </w:p>
        </w:tc>
        <w:tc>
          <w:tcPr>
            <w:tcW w:w="1744" w:type="dxa"/>
          </w:tcPr>
          <w:p w14:paraId="0C3850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6</w:t>
            </w:r>
          </w:p>
          <w:p w14:paraId="7C964D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80-0.713)</w:t>
            </w:r>
          </w:p>
        </w:tc>
        <w:tc>
          <w:tcPr>
            <w:tcW w:w="1744" w:type="dxa"/>
          </w:tcPr>
          <w:p w14:paraId="305C77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5</w:t>
            </w:r>
          </w:p>
          <w:p w14:paraId="2D2019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43-0.748)</w:t>
            </w:r>
          </w:p>
        </w:tc>
      </w:tr>
    </w:tbl>
    <w:p w14:paraId="51F6DF6F">
      <w:r>
        <w:rPr>
          <w:rFonts w:ascii="Times New Roman" w:hAnsi="Times New Roman" w:cs="Times New Roman"/>
          <w:szCs w:val="21"/>
        </w:rPr>
        <w:t>Win</w:t>
      </w:r>
      <w:r>
        <w:rPr>
          <w:rFonts w:hint="eastAsia" w:ascii="Times New Roman" w:hAnsi="Times New Roman" w:cs="Times New Roman"/>
          <w:szCs w:val="21"/>
        </w:rPr>
        <w:t>_</w:t>
      </w:r>
      <w:r>
        <w:rPr>
          <w:rFonts w:ascii="Times New Roman" w:hAnsi="Times New Roman" w:cs="Times New Roman"/>
          <w:szCs w:val="21"/>
        </w:rPr>
        <w:t>n: observation window length; Pre_n: prediction window length.</w:t>
      </w:r>
    </w:p>
    <w:p w14:paraId="27592C34">
      <w:pPr>
        <w:rPr>
          <w:rFonts w:ascii="Times New Roman" w:hAnsi="Times New Roman" w:cs="Times New Roman"/>
          <w:b/>
          <w:bCs/>
          <w:szCs w:val="21"/>
        </w:rPr>
      </w:pPr>
    </w:p>
    <w:p w14:paraId="0C91E4DF">
      <w:pPr>
        <w:rPr>
          <w:rFonts w:ascii="Times New Roman" w:hAnsi="Times New Roman" w:cs="Times New Roman"/>
          <w:b/>
          <w:bCs/>
          <w:szCs w:val="21"/>
        </w:rPr>
      </w:pPr>
    </w:p>
    <w:p w14:paraId="0692D04A">
      <w:pPr>
        <w:rPr>
          <w:rFonts w:ascii="Times New Roman" w:hAnsi="Times New Roman" w:cs="Times New Roman"/>
          <w:b/>
          <w:bCs/>
          <w:szCs w:val="21"/>
        </w:rPr>
      </w:pPr>
    </w:p>
    <w:p w14:paraId="36319CDF">
      <w:pPr>
        <w:rPr>
          <w:rFonts w:ascii="Times New Roman" w:hAnsi="Times New Roman" w:cs="Times New Roman"/>
          <w:b/>
          <w:bCs/>
          <w:szCs w:val="21"/>
        </w:rPr>
      </w:pPr>
    </w:p>
    <w:p w14:paraId="6ABDA6A8">
      <w:pPr>
        <w:rPr>
          <w:rFonts w:ascii="Times New Roman" w:hAnsi="Times New Roman" w:cs="Times New Roman"/>
          <w:b/>
          <w:bCs/>
          <w:szCs w:val="21"/>
        </w:rPr>
      </w:pPr>
    </w:p>
    <w:p w14:paraId="45D879D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</w:rPr>
        <w:t>2</w:t>
      </w:r>
      <w:r>
        <w:rPr>
          <w:rFonts w:ascii="Times New Roman" w:hAnsi="Times New Roman" w:cs="Times New Roman"/>
          <w:b/>
          <w:bCs/>
          <w:szCs w:val="21"/>
        </w:rPr>
        <w:t xml:space="preserve"> The </w:t>
      </w:r>
      <w:r>
        <w:rPr>
          <w:rFonts w:hint="eastAsia" w:ascii="Times New Roman" w:hAnsi="Times New Roman" w:cs="Times New Roman"/>
          <w:b/>
          <w:bCs/>
          <w:szCs w:val="21"/>
        </w:rPr>
        <w:t>p</w:t>
      </w:r>
      <w:r>
        <w:rPr>
          <w:rFonts w:ascii="Times New Roman" w:hAnsi="Times New Roman" w:cs="Times New Roman"/>
          <w:b/>
          <w:bCs/>
          <w:szCs w:val="21"/>
        </w:rPr>
        <w:t>rediction performance values of four machine learning methods with invasive parameter</w:t>
      </w:r>
      <w:r>
        <w:rPr>
          <w:rFonts w:hint="eastAsia" w:ascii="Times New Roman" w:hAnsi="Times New Roman" w:cs="Times New Roman"/>
          <w:b/>
          <w:bCs/>
          <w:szCs w:val="21"/>
        </w:rPr>
        <w:t>s.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3"/>
        <w:gridCol w:w="1743"/>
        <w:gridCol w:w="1743"/>
        <w:gridCol w:w="1743"/>
        <w:gridCol w:w="1744"/>
        <w:gridCol w:w="1744"/>
        <w:gridCol w:w="1744"/>
        <w:gridCol w:w="1744"/>
      </w:tblGrid>
      <w:tr w14:paraId="37AD01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single" w:color="auto" w:sz="4" w:space="0"/>
              <w:bottom w:val="single" w:color="auto" w:sz="4" w:space="0"/>
            </w:tcBorders>
          </w:tcPr>
          <w:p w14:paraId="5B61B1D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thods</w:t>
            </w:r>
          </w:p>
        </w:tc>
        <w:tc>
          <w:tcPr>
            <w:tcW w:w="1743" w:type="dxa"/>
            <w:tcBorders>
              <w:top w:val="single" w:color="auto" w:sz="4" w:space="0"/>
              <w:bottom w:val="single" w:color="auto" w:sz="4" w:space="0"/>
            </w:tcBorders>
          </w:tcPr>
          <w:p w14:paraId="4DEFD4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ime</w:t>
            </w:r>
          </w:p>
        </w:tc>
        <w:tc>
          <w:tcPr>
            <w:tcW w:w="1743" w:type="dxa"/>
            <w:tcBorders>
              <w:top w:val="single" w:color="auto" w:sz="4" w:space="0"/>
              <w:bottom w:val="single" w:color="auto" w:sz="4" w:space="0"/>
            </w:tcBorders>
          </w:tcPr>
          <w:p w14:paraId="04B16A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CC (95%CI)</w:t>
            </w:r>
          </w:p>
        </w:tc>
        <w:tc>
          <w:tcPr>
            <w:tcW w:w="1743" w:type="dxa"/>
            <w:tcBorders>
              <w:top w:val="single" w:color="auto" w:sz="4" w:space="0"/>
              <w:bottom w:val="single" w:color="auto" w:sz="4" w:space="0"/>
            </w:tcBorders>
          </w:tcPr>
          <w:p w14:paraId="255C89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UC (95%CI)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 w14:paraId="6A068F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ER (95%CI)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 w14:paraId="18B0CF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CC (95%CI)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 w14:paraId="521A12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N (95%CI)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 w14:paraId="4D36502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PE (95%CI)</w:t>
            </w:r>
          </w:p>
        </w:tc>
      </w:tr>
      <w:tr w14:paraId="4523C3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032004A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7E5EB9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4h-Pre_24h</w:t>
            </w:r>
          </w:p>
        </w:tc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26606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5</w:t>
            </w:r>
          </w:p>
          <w:p w14:paraId="6B6D5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802-0.829)</w:t>
            </w:r>
          </w:p>
        </w:tc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1C0673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81</w:t>
            </w:r>
          </w:p>
          <w:p w14:paraId="47AB4A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849-0.908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14E9EC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8</w:t>
            </w:r>
          </w:p>
          <w:p w14:paraId="3559AF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66-0.233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76E705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1</w:t>
            </w:r>
          </w:p>
          <w:p w14:paraId="78DA0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69-0.351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007519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7</w:t>
            </w:r>
          </w:p>
          <w:p w14:paraId="6126E2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803-0.830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4990C7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87</w:t>
            </w:r>
          </w:p>
          <w:p w14:paraId="6FCA76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19-0.850)</w:t>
            </w:r>
          </w:p>
        </w:tc>
      </w:tr>
      <w:tr w14:paraId="0CD6C9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nil"/>
            </w:tcBorders>
          </w:tcPr>
          <w:p w14:paraId="080975D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6DF96F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4h-Pre_36h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14C851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5</w:t>
            </w:r>
          </w:p>
          <w:p w14:paraId="4EEDF6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802-0.828)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605B92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81</w:t>
            </w:r>
          </w:p>
          <w:p w14:paraId="7F244C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853-0.907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0FA2F5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0</w:t>
            </w:r>
          </w:p>
          <w:p w14:paraId="70CFC0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53-0.207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03CFFE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63</w:t>
            </w:r>
          </w:p>
          <w:p w14:paraId="2521FE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326-0.400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2C7003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4</w:t>
            </w:r>
          </w:p>
          <w:p w14:paraId="0EB86D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801-0.827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7E33FD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26</w:t>
            </w:r>
          </w:p>
          <w:p w14:paraId="29F3E6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71-0.878)</w:t>
            </w:r>
          </w:p>
        </w:tc>
      </w:tr>
      <w:tr w14:paraId="7606DB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nil"/>
            </w:tcBorders>
          </w:tcPr>
          <w:p w14:paraId="270E4F0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F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6AFAEB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4h-Pre_48h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00CB63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3</w:t>
            </w:r>
          </w:p>
          <w:p w14:paraId="72DAD9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89-0.817)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0262AB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66</w:t>
            </w:r>
          </w:p>
          <w:p w14:paraId="2B3A53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840-0.890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12FA82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4</w:t>
            </w:r>
          </w:p>
          <w:p w14:paraId="5A0F9F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69-0.221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6717B3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1</w:t>
            </w:r>
          </w:p>
          <w:p w14:paraId="026480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332-0.406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219F1F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2</w:t>
            </w:r>
          </w:p>
          <w:p w14:paraId="3C1867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88-0.817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2DB41E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0</w:t>
            </w:r>
          </w:p>
          <w:p w14:paraId="690814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58-0.858)</w:t>
            </w:r>
          </w:p>
        </w:tc>
      </w:tr>
      <w:tr w14:paraId="764CA7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nil"/>
            </w:tcBorders>
          </w:tcPr>
          <w:p w14:paraId="0016DA6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07C68B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4h-Pre_60h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4C83B1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86</w:t>
            </w:r>
          </w:p>
          <w:p w14:paraId="26919A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72-0.800)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18F280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64</w:t>
            </w:r>
          </w:p>
          <w:p w14:paraId="24B385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840-0.885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717CEA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09</w:t>
            </w:r>
          </w:p>
          <w:p w14:paraId="1AF6A1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86-0.235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333437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5</w:t>
            </w:r>
          </w:p>
          <w:p w14:paraId="0BDDAA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338-0.410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2DE30B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84</w:t>
            </w:r>
          </w:p>
          <w:p w14:paraId="5D4957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70-0.799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62A07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97</w:t>
            </w:r>
          </w:p>
          <w:p w14:paraId="31ADDE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48-0.841)</w:t>
            </w:r>
          </w:p>
        </w:tc>
      </w:tr>
      <w:tr w14:paraId="062885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75C0995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78C802E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4h-Pre_72h</w:t>
            </w:r>
          </w:p>
        </w:tc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61E78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3</w:t>
            </w:r>
          </w:p>
          <w:p w14:paraId="11BB8E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58-0.787)</w:t>
            </w:r>
          </w:p>
        </w:tc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619539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50</w:t>
            </w:r>
          </w:p>
          <w:p w14:paraId="3E88E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826-0.874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0FCF12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4</w:t>
            </w:r>
          </w:p>
          <w:p w14:paraId="4136A3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99-0.249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017C98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58</w:t>
            </w:r>
          </w:p>
          <w:p w14:paraId="037EFB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322-0.394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5480C1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2</w:t>
            </w:r>
          </w:p>
          <w:p w14:paraId="765B1D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57-0.787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4A464D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80</w:t>
            </w:r>
          </w:p>
          <w:p w14:paraId="6BE9DF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32-0.826)</w:t>
            </w:r>
          </w:p>
        </w:tc>
      </w:tr>
      <w:tr w14:paraId="37CF98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5B8EF6B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169CEF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4h-Pre_24h</w:t>
            </w:r>
          </w:p>
        </w:tc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123E67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6</w:t>
            </w:r>
          </w:p>
          <w:p w14:paraId="3AFCF6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51-0.780)</w:t>
            </w:r>
          </w:p>
        </w:tc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03AD7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0</w:t>
            </w:r>
          </w:p>
          <w:p w14:paraId="022817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64-0.853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560203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1</w:t>
            </w:r>
          </w:p>
          <w:p w14:paraId="24539E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98-0.265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286276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9</w:t>
            </w:r>
          </w:p>
          <w:p w14:paraId="161978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20-0.296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44E258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5</w:t>
            </w:r>
          </w:p>
          <w:p w14:paraId="2E011A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50-0.780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22678F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3</w:t>
            </w:r>
          </w:p>
          <w:p w14:paraId="1BCD8E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05-0.838)</w:t>
            </w:r>
          </w:p>
        </w:tc>
      </w:tr>
      <w:tr w14:paraId="233C91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nil"/>
            </w:tcBorders>
          </w:tcPr>
          <w:p w14:paraId="3220629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1F73E4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4h-Pre_36h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101D30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9</w:t>
            </w:r>
          </w:p>
          <w:p w14:paraId="6CEB1E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64-0.793)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1F2B80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29</w:t>
            </w:r>
          </w:p>
          <w:p w14:paraId="347E97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90-0.865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7A917D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0</w:t>
            </w:r>
          </w:p>
          <w:p w14:paraId="6CB15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92-0.251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3309B0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4</w:t>
            </w:r>
          </w:p>
          <w:p w14:paraId="1F954E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65-0.314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1E30A1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8</w:t>
            </w:r>
          </w:p>
          <w:p w14:paraId="2A5BE4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63-0.793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280E1D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81</w:t>
            </w:r>
          </w:p>
          <w:p w14:paraId="1EFE77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20-0.837)</w:t>
            </w:r>
          </w:p>
        </w:tc>
      </w:tr>
      <w:tr w14:paraId="57FBE9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nil"/>
            </w:tcBorders>
          </w:tcPr>
          <w:p w14:paraId="65B8B0B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795FF2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4h-Pre_48h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4B511D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1</w:t>
            </w:r>
          </w:p>
          <w:p w14:paraId="1C1B77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15-0.746)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2F5E1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7</w:t>
            </w:r>
          </w:p>
          <w:p w14:paraId="20163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25-0.805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401648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8</w:t>
            </w:r>
          </w:p>
          <w:p w14:paraId="1E8F6A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48-0.309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6B5EE3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1</w:t>
            </w:r>
          </w:p>
          <w:p w14:paraId="59DBF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14-0.288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3AFE9B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2</w:t>
            </w:r>
          </w:p>
          <w:p w14:paraId="02A3B7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16-0.748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2EECB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2</w:t>
            </w:r>
          </w:p>
          <w:p w14:paraId="79EB6E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52-0.751)</w:t>
            </w:r>
          </w:p>
        </w:tc>
      </w:tr>
      <w:tr w14:paraId="6B55B0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nil"/>
            </w:tcBorders>
          </w:tcPr>
          <w:p w14:paraId="763B2B7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56FFA0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4h-Pre_60h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519327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1</w:t>
            </w:r>
          </w:p>
          <w:p w14:paraId="5BC22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75-0.707)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2D97FA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49</w:t>
            </w:r>
          </w:p>
          <w:p w14:paraId="7004D9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13-0.785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4B63CD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6</w:t>
            </w:r>
          </w:p>
          <w:p w14:paraId="60BEB8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78-0.334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592E03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3</w:t>
            </w:r>
          </w:p>
          <w:p w14:paraId="5D63EC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97-0.268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18AB9D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0</w:t>
            </w:r>
          </w:p>
          <w:p w14:paraId="4FBA54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73-0.707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045007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8</w:t>
            </w:r>
          </w:p>
          <w:p w14:paraId="799F32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44-0.752)</w:t>
            </w:r>
          </w:p>
        </w:tc>
      </w:tr>
      <w:tr w14:paraId="555417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5156C23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086693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4h-Pre_72h</w:t>
            </w:r>
          </w:p>
        </w:tc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69E23A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2</w:t>
            </w:r>
          </w:p>
          <w:p w14:paraId="68FF55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76-0.708)</w:t>
            </w:r>
          </w:p>
        </w:tc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1D9C7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6</w:t>
            </w:r>
          </w:p>
          <w:p w14:paraId="22F681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00-0.772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5FF903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1</w:t>
            </w:r>
          </w:p>
          <w:p w14:paraId="18D5F8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82-0.340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55383A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1</w:t>
            </w:r>
          </w:p>
          <w:p w14:paraId="07D2FA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95-0.268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30577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3</w:t>
            </w:r>
          </w:p>
          <w:p w14:paraId="0F9511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76-0.710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5A7680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85</w:t>
            </w:r>
          </w:p>
          <w:p w14:paraId="39BE51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631-0.740)</w:t>
            </w:r>
          </w:p>
        </w:tc>
      </w:tr>
      <w:tr w14:paraId="6EA04E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single" w:color="auto" w:sz="4" w:space="0"/>
            </w:tcBorders>
          </w:tcPr>
          <w:p w14:paraId="1618A1B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single" w:color="auto" w:sz="4" w:space="0"/>
            </w:tcBorders>
          </w:tcPr>
          <w:p w14:paraId="4A01B2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4h-Pre_24h</w:t>
            </w:r>
          </w:p>
        </w:tc>
        <w:tc>
          <w:tcPr>
            <w:tcW w:w="1743" w:type="dxa"/>
            <w:tcBorders>
              <w:top w:val="single" w:color="auto" w:sz="4" w:space="0"/>
            </w:tcBorders>
          </w:tcPr>
          <w:p w14:paraId="23DD984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59</w:t>
            </w:r>
          </w:p>
          <w:p w14:paraId="7A27D6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744-0.773)</w:t>
            </w:r>
          </w:p>
        </w:tc>
        <w:tc>
          <w:tcPr>
            <w:tcW w:w="1743" w:type="dxa"/>
            <w:tcBorders>
              <w:top w:val="single" w:color="auto" w:sz="4" w:space="0"/>
            </w:tcBorders>
          </w:tcPr>
          <w:p w14:paraId="419B74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26</w:t>
            </w:r>
          </w:p>
          <w:p w14:paraId="636B59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787-0.862)</w:t>
            </w:r>
          </w:p>
        </w:tc>
        <w:tc>
          <w:tcPr>
            <w:tcW w:w="1744" w:type="dxa"/>
            <w:tcBorders>
              <w:top w:val="single" w:color="auto" w:sz="4" w:space="0"/>
            </w:tcBorders>
          </w:tcPr>
          <w:p w14:paraId="595D6E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49</w:t>
            </w:r>
          </w:p>
          <w:p w14:paraId="569CD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214-0.285)</w:t>
            </w:r>
          </w:p>
        </w:tc>
        <w:tc>
          <w:tcPr>
            <w:tcW w:w="1744" w:type="dxa"/>
            <w:tcBorders>
              <w:top w:val="single" w:color="auto" w:sz="4" w:space="0"/>
            </w:tcBorders>
          </w:tcPr>
          <w:p w14:paraId="1A6902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40</w:t>
            </w:r>
          </w:p>
          <w:p w14:paraId="39976A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202-0.278)</w:t>
            </w:r>
          </w:p>
        </w:tc>
        <w:tc>
          <w:tcPr>
            <w:tcW w:w="1744" w:type="dxa"/>
            <w:tcBorders>
              <w:top w:val="single" w:color="auto" w:sz="4" w:space="0"/>
            </w:tcBorders>
          </w:tcPr>
          <w:p w14:paraId="40FD4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59</w:t>
            </w:r>
          </w:p>
          <w:p w14:paraId="0E5D86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745-0.774)</w:t>
            </w:r>
          </w:p>
        </w:tc>
        <w:tc>
          <w:tcPr>
            <w:tcW w:w="1744" w:type="dxa"/>
            <w:tcBorders>
              <w:top w:val="single" w:color="auto" w:sz="4" w:space="0"/>
            </w:tcBorders>
          </w:tcPr>
          <w:p w14:paraId="1C07F8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43</w:t>
            </w:r>
          </w:p>
          <w:p w14:paraId="21239F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674-0.811)</w:t>
            </w:r>
          </w:p>
        </w:tc>
      </w:tr>
      <w:tr w14:paraId="74FADA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</w:tcPr>
          <w:p w14:paraId="16F2243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</w:tcPr>
          <w:p w14:paraId="626441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4h-Pre_36h</w:t>
            </w:r>
          </w:p>
        </w:tc>
        <w:tc>
          <w:tcPr>
            <w:tcW w:w="1743" w:type="dxa"/>
          </w:tcPr>
          <w:p w14:paraId="35E594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62</w:t>
            </w:r>
          </w:p>
          <w:p w14:paraId="57ED6E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747-0.777)</w:t>
            </w:r>
          </w:p>
        </w:tc>
        <w:tc>
          <w:tcPr>
            <w:tcW w:w="1743" w:type="dxa"/>
          </w:tcPr>
          <w:p w14:paraId="50B28A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04</w:t>
            </w:r>
          </w:p>
          <w:p w14:paraId="7EF698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772-0.836)</w:t>
            </w:r>
          </w:p>
        </w:tc>
        <w:tc>
          <w:tcPr>
            <w:tcW w:w="1744" w:type="dxa"/>
          </w:tcPr>
          <w:p w14:paraId="3C5115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46</w:t>
            </w:r>
          </w:p>
          <w:p w14:paraId="174E1D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220-0.273)</w:t>
            </w:r>
          </w:p>
        </w:tc>
        <w:tc>
          <w:tcPr>
            <w:tcW w:w="1744" w:type="dxa"/>
          </w:tcPr>
          <w:p w14:paraId="1C2546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27</w:t>
            </w:r>
          </w:p>
          <w:p w14:paraId="05FC0B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291-0.365)</w:t>
            </w:r>
          </w:p>
        </w:tc>
        <w:tc>
          <w:tcPr>
            <w:tcW w:w="1744" w:type="dxa"/>
          </w:tcPr>
          <w:p w14:paraId="3DD4DE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64</w:t>
            </w:r>
          </w:p>
          <w:p w14:paraId="50A232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748-0.779)</w:t>
            </w:r>
          </w:p>
        </w:tc>
        <w:tc>
          <w:tcPr>
            <w:tcW w:w="1744" w:type="dxa"/>
          </w:tcPr>
          <w:p w14:paraId="742623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43</w:t>
            </w:r>
          </w:p>
          <w:p w14:paraId="385D79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694-0.794)</w:t>
            </w:r>
          </w:p>
        </w:tc>
      </w:tr>
    </w:tbl>
    <w:p w14:paraId="12DADF25">
      <w:pPr>
        <w:jc w:val="left"/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able 2 (continued)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3"/>
        <w:gridCol w:w="1743"/>
        <w:gridCol w:w="1743"/>
        <w:gridCol w:w="1743"/>
        <w:gridCol w:w="1744"/>
        <w:gridCol w:w="1744"/>
        <w:gridCol w:w="1744"/>
        <w:gridCol w:w="1744"/>
      </w:tblGrid>
      <w:tr w14:paraId="7BD5C1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single" w:color="auto" w:sz="4" w:space="0"/>
              <w:bottom w:val="single" w:color="auto" w:sz="4" w:space="0"/>
            </w:tcBorders>
          </w:tcPr>
          <w:p w14:paraId="5A5F5C5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thods</w:t>
            </w:r>
          </w:p>
        </w:tc>
        <w:tc>
          <w:tcPr>
            <w:tcW w:w="1743" w:type="dxa"/>
            <w:tcBorders>
              <w:top w:val="single" w:color="auto" w:sz="4" w:space="0"/>
              <w:bottom w:val="single" w:color="auto" w:sz="4" w:space="0"/>
            </w:tcBorders>
          </w:tcPr>
          <w:p w14:paraId="1766EA7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ime</w:t>
            </w:r>
          </w:p>
        </w:tc>
        <w:tc>
          <w:tcPr>
            <w:tcW w:w="1743" w:type="dxa"/>
            <w:tcBorders>
              <w:top w:val="single" w:color="auto" w:sz="4" w:space="0"/>
              <w:bottom w:val="single" w:color="auto" w:sz="4" w:space="0"/>
            </w:tcBorders>
          </w:tcPr>
          <w:p w14:paraId="623DEE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CC (95%CI)</w:t>
            </w:r>
          </w:p>
        </w:tc>
        <w:tc>
          <w:tcPr>
            <w:tcW w:w="1743" w:type="dxa"/>
            <w:tcBorders>
              <w:top w:val="single" w:color="auto" w:sz="4" w:space="0"/>
              <w:bottom w:val="single" w:color="auto" w:sz="4" w:space="0"/>
            </w:tcBorders>
          </w:tcPr>
          <w:p w14:paraId="7CF3E7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UC (95%CI)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 w14:paraId="33F80C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ER (95%CI)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 w14:paraId="4DFEA7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CC (95%CI)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 w14:paraId="3D64D6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N (95%CI)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 w14:paraId="6092D3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PE (95%CI)</w:t>
            </w:r>
          </w:p>
        </w:tc>
      </w:tr>
      <w:tr w14:paraId="61D66A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527AFE3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X</w:t>
            </w:r>
            <w:r>
              <w:rPr>
                <w:rFonts w:ascii="Times New Roman" w:hAnsi="Times New Roman" w:cs="Times New Roman"/>
                <w:szCs w:val="21"/>
              </w:rPr>
              <w:t>GB</w:t>
            </w:r>
          </w:p>
        </w:tc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5376A5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4h-Pre_48h</w:t>
            </w:r>
          </w:p>
        </w:tc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46AAAD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19</w:t>
            </w:r>
          </w:p>
          <w:p w14:paraId="018431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704-0.734)</w:t>
            </w:r>
          </w:p>
        </w:tc>
        <w:tc>
          <w:tcPr>
            <w:tcW w:w="1743" w:type="dxa"/>
            <w:tcBorders>
              <w:top w:val="single" w:color="auto" w:sz="4" w:space="0"/>
              <w:bottom w:val="nil"/>
            </w:tcBorders>
          </w:tcPr>
          <w:p w14:paraId="3C07A9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84</w:t>
            </w:r>
          </w:p>
          <w:p w14:paraId="14F6E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746-0.821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7C3A4B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75</w:t>
            </w:r>
          </w:p>
          <w:p w14:paraId="0D9DA2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247-0.305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658673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52</w:t>
            </w:r>
          </w:p>
          <w:p w14:paraId="1D6110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215-0.286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4C0190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18</w:t>
            </w:r>
          </w:p>
          <w:p w14:paraId="3843A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702-0.734)</w:t>
            </w:r>
          </w:p>
        </w:tc>
        <w:tc>
          <w:tcPr>
            <w:tcW w:w="1744" w:type="dxa"/>
            <w:tcBorders>
              <w:top w:val="single" w:color="auto" w:sz="4" w:space="0"/>
              <w:bottom w:val="nil"/>
            </w:tcBorders>
          </w:tcPr>
          <w:p w14:paraId="37A673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31</w:t>
            </w:r>
          </w:p>
          <w:p w14:paraId="6E0C1D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674-0.786)</w:t>
            </w:r>
          </w:p>
        </w:tc>
      </w:tr>
      <w:tr w14:paraId="312CB4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nil"/>
            </w:tcBorders>
          </w:tcPr>
          <w:p w14:paraId="79C3D78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69304A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4h-Pre_60h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66B1DD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36</w:t>
            </w:r>
          </w:p>
          <w:p w14:paraId="0F4C96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720-0.751)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14:paraId="503668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82</w:t>
            </w:r>
          </w:p>
          <w:p w14:paraId="38D85C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749-0.814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02FC38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65</w:t>
            </w:r>
          </w:p>
          <w:p w14:paraId="5604F2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239-0.293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6A83DF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91</w:t>
            </w:r>
          </w:p>
          <w:p w14:paraId="31101B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254-0.326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28308D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37</w:t>
            </w:r>
          </w:p>
          <w:p w14:paraId="7515D4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720-0.752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30894B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33</w:t>
            </w:r>
          </w:p>
          <w:p w14:paraId="7C0D9C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680-0.783)</w:t>
            </w:r>
          </w:p>
        </w:tc>
      </w:tr>
      <w:tr w14:paraId="5CEB0D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1B22CEA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215EFD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4h-Pre_72h</w:t>
            </w:r>
          </w:p>
        </w:tc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273763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24</w:t>
            </w:r>
          </w:p>
          <w:p w14:paraId="196789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708-0.739)</w:t>
            </w:r>
          </w:p>
        </w:tc>
        <w:tc>
          <w:tcPr>
            <w:tcW w:w="1743" w:type="dxa"/>
            <w:tcBorders>
              <w:top w:val="nil"/>
              <w:bottom w:val="single" w:color="auto" w:sz="4" w:space="0"/>
            </w:tcBorders>
          </w:tcPr>
          <w:p w14:paraId="7BBBCC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62</w:t>
            </w:r>
          </w:p>
          <w:p w14:paraId="40524F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716-0.804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2361E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79</w:t>
            </w:r>
          </w:p>
          <w:p w14:paraId="19A94D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247-0.313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2512F4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28</w:t>
            </w:r>
          </w:p>
          <w:p w14:paraId="25714E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191-0.264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1F839E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24</w:t>
            </w:r>
          </w:p>
          <w:p w14:paraId="41DBCC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708-0.740)</w:t>
            </w:r>
          </w:p>
        </w:tc>
        <w:tc>
          <w:tcPr>
            <w:tcW w:w="1744" w:type="dxa"/>
            <w:tcBorders>
              <w:top w:val="nil"/>
              <w:bottom w:val="single" w:color="auto" w:sz="4" w:space="0"/>
            </w:tcBorders>
          </w:tcPr>
          <w:p w14:paraId="0095D0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19</w:t>
            </w:r>
          </w:p>
          <w:p w14:paraId="1E3B1D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654-0.782)</w:t>
            </w:r>
          </w:p>
        </w:tc>
      </w:tr>
      <w:tr w14:paraId="3E1686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  <w:tcBorders>
              <w:top w:val="single" w:color="auto" w:sz="4" w:space="0"/>
            </w:tcBorders>
          </w:tcPr>
          <w:p w14:paraId="407AC40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  <w:tcBorders>
              <w:top w:val="single" w:color="auto" w:sz="4" w:space="0"/>
            </w:tcBorders>
          </w:tcPr>
          <w:p w14:paraId="40BE4A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4h-Pre_24h</w:t>
            </w:r>
          </w:p>
        </w:tc>
        <w:tc>
          <w:tcPr>
            <w:tcW w:w="1743" w:type="dxa"/>
            <w:tcBorders>
              <w:top w:val="single" w:color="auto" w:sz="4" w:space="0"/>
            </w:tcBorders>
          </w:tcPr>
          <w:p w14:paraId="4DE38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25</w:t>
            </w:r>
          </w:p>
          <w:p w14:paraId="021FAC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811-0.838)</w:t>
            </w:r>
          </w:p>
        </w:tc>
        <w:tc>
          <w:tcPr>
            <w:tcW w:w="1743" w:type="dxa"/>
            <w:tcBorders>
              <w:top w:val="single" w:color="auto" w:sz="4" w:space="0"/>
            </w:tcBorders>
          </w:tcPr>
          <w:p w14:paraId="4D5523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75</w:t>
            </w:r>
          </w:p>
          <w:p w14:paraId="621D99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845-0.902)</w:t>
            </w:r>
          </w:p>
        </w:tc>
        <w:tc>
          <w:tcPr>
            <w:tcW w:w="1744" w:type="dxa"/>
            <w:tcBorders>
              <w:top w:val="single" w:color="auto" w:sz="4" w:space="0"/>
            </w:tcBorders>
          </w:tcPr>
          <w:p w14:paraId="199295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2</w:t>
            </w:r>
          </w:p>
          <w:p w14:paraId="43EB08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51-0.216)</w:t>
            </w:r>
          </w:p>
        </w:tc>
        <w:tc>
          <w:tcPr>
            <w:tcW w:w="1744" w:type="dxa"/>
            <w:tcBorders>
              <w:top w:val="single" w:color="auto" w:sz="4" w:space="0"/>
            </w:tcBorders>
          </w:tcPr>
          <w:p w14:paraId="694DD39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32</w:t>
            </w:r>
          </w:p>
          <w:p w14:paraId="769E89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89-0.373)</w:t>
            </w:r>
          </w:p>
        </w:tc>
        <w:tc>
          <w:tcPr>
            <w:tcW w:w="1744" w:type="dxa"/>
            <w:tcBorders>
              <w:top w:val="single" w:color="auto" w:sz="4" w:space="0"/>
            </w:tcBorders>
          </w:tcPr>
          <w:p w14:paraId="41777C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25</w:t>
            </w:r>
          </w:p>
          <w:p w14:paraId="00AFFE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812-0.839)</w:t>
            </w:r>
          </w:p>
        </w:tc>
        <w:tc>
          <w:tcPr>
            <w:tcW w:w="1744" w:type="dxa"/>
            <w:tcBorders>
              <w:top w:val="single" w:color="auto" w:sz="4" w:space="0"/>
            </w:tcBorders>
          </w:tcPr>
          <w:p w14:paraId="625479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0</w:t>
            </w:r>
          </w:p>
          <w:p w14:paraId="06D540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44-0.869)</w:t>
            </w:r>
          </w:p>
        </w:tc>
      </w:tr>
      <w:tr w14:paraId="68E78F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</w:tcPr>
          <w:p w14:paraId="0142CAF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</w:tcPr>
          <w:p w14:paraId="7A7197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4h-Pre_36h</w:t>
            </w:r>
          </w:p>
        </w:tc>
        <w:tc>
          <w:tcPr>
            <w:tcW w:w="1743" w:type="dxa"/>
          </w:tcPr>
          <w:p w14:paraId="4E7F6D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0</w:t>
            </w:r>
          </w:p>
          <w:p w14:paraId="292C63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96-0.823)</w:t>
            </w:r>
          </w:p>
        </w:tc>
        <w:tc>
          <w:tcPr>
            <w:tcW w:w="1743" w:type="dxa"/>
          </w:tcPr>
          <w:p w14:paraId="4F10E1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74</w:t>
            </w:r>
          </w:p>
          <w:p w14:paraId="765C3D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850-0.896)</w:t>
            </w:r>
          </w:p>
        </w:tc>
        <w:tc>
          <w:tcPr>
            <w:tcW w:w="1744" w:type="dxa"/>
          </w:tcPr>
          <w:p w14:paraId="4FE8A7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3</w:t>
            </w:r>
          </w:p>
          <w:p w14:paraId="571672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63-0.221)</w:t>
            </w:r>
          </w:p>
        </w:tc>
        <w:tc>
          <w:tcPr>
            <w:tcW w:w="1744" w:type="dxa"/>
          </w:tcPr>
          <w:p w14:paraId="13E9B7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8</w:t>
            </w:r>
          </w:p>
          <w:p w14:paraId="52046D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309-0.389)</w:t>
            </w:r>
          </w:p>
        </w:tc>
        <w:tc>
          <w:tcPr>
            <w:tcW w:w="1744" w:type="dxa"/>
          </w:tcPr>
          <w:p w14:paraId="6CC820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10</w:t>
            </w:r>
          </w:p>
          <w:p w14:paraId="5B5EF8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96-0.824)</w:t>
            </w:r>
          </w:p>
        </w:tc>
        <w:tc>
          <w:tcPr>
            <w:tcW w:w="1744" w:type="dxa"/>
          </w:tcPr>
          <w:p w14:paraId="47DF2C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5</w:t>
            </w:r>
          </w:p>
          <w:p w14:paraId="70863D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47-0.862)</w:t>
            </w:r>
          </w:p>
        </w:tc>
      </w:tr>
      <w:tr w14:paraId="2DC99E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</w:tcPr>
          <w:p w14:paraId="167BA2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743" w:type="dxa"/>
          </w:tcPr>
          <w:p w14:paraId="2009F6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4h-Pre_48h</w:t>
            </w:r>
          </w:p>
        </w:tc>
        <w:tc>
          <w:tcPr>
            <w:tcW w:w="1743" w:type="dxa"/>
          </w:tcPr>
          <w:p w14:paraId="1D07BD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84</w:t>
            </w:r>
          </w:p>
          <w:p w14:paraId="406189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70-0.799)</w:t>
            </w:r>
          </w:p>
        </w:tc>
        <w:tc>
          <w:tcPr>
            <w:tcW w:w="1743" w:type="dxa"/>
          </w:tcPr>
          <w:p w14:paraId="35B85A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28</w:t>
            </w:r>
          </w:p>
          <w:p w14:paraId="332A64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96-0.858)</w:t>
            </w:r>
          </w:p>
        </w:tc>
        <w:tc>
          <w:tcPr>
            <w:tcW w:w="1744" w:type="dxa"/>
          </w:tcPr>
          <w:p w14:paraId="26F66A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1</w:t>
            </w:r>
          </w:p>
          <w:p w14:paraId="18B63F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193-0.250)</w:t>
            </w:r>
          </w:p>
        </w:tc>
        <w:tc>
          <w:tcPr>
            <w:tcW w:w="1744" w:type="dxa"/>
          </w:tcPr>
          <w:p w14:paraId="6F906D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32</w:t>
            </w:r>
          </w:p>
          <w:p w14:paraId="3ED899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94-0.369)</w:t>
            </w:r>
          </w:p>
        </w:tc>
        <w:tc>
          <w:tcPr>
            <w:tcW w:w="1744" w:type="dxa"/>
          </w:tcPr>
          <w:p w14:paraId="314D73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85</w:t>
            </w:r>
          </w:p>
          <w:p w14:paraId="3F3730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70-0.800)</w:t>
            </w:r>
          </w:p>
        </w:tc>
        <w:tc>
          <w:tcPr>
            <w:tcW w:w="1744" w:type="dxa"/>
          </w:tcPr>
          <w:p w14:paraId="5D02B7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4</w:t>
            </w:r>
          </w:p>
          <w:p w14:paraId="7326AD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18-0.827)</w:t>
            </w:r>
          </w:p>
        </w:tc>
      </w:tr>
      <w:tr w14:paraId="0B7185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</w:tcPr>
          <w:p w14:paraId="2AC7A3B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</w:tcPr>
          <w:p w14:paraId="47E131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4h-Pre_60h</w:t>
            </w:r>
          </w:p>
        </w:tc>
        <w:tc>
          <w:tcPr>
            <w:tcW w:w="1743" w:type="dxa"/>
          </w:tcPr>
          <w:p w14:paraId="16EA80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2</w:t>
            </w:r>
          </w:p>
          <w:p w14:paraId="174B47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57-0.786)</w:t>
            </w:r>
          </w:p>
        </w:tc>
        <w:tc>
          <w:tcPr>
            <w:tcW w:w="1743" w:type="dxa"/>
          </w:tcPr>
          <w:p w14:paraId="37C7AF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27</w:t>
            </w:r>
          </w:p>
          <w:p w14:paraId="694DE7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801-0.853)</w:t>
            </w:r>
          </w:p>
        </w:tc>
        <w:tc>
          <w:tcPr>
            <w:tcW w:w="1744" w:type="dxa"/>
          </w:tcPr>
          <w:p w14:paraId="7B547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1</w:t>
            </w:r>
          </w:p>
          <w:p w14:paraId="541D18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07-0.258)</w:t>
            </w:r>
          </w:p>
        </w:tc>
        <w:tc>
          <w:tcPr>
            <w:tcW w:w="1744" w:type="dxa"/>
          </w:tcPr>
          <w:p w14:paraId="4968BD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2</w:t>
            </w:r>
          </w:p>
          <w:p w14:paraId="6C395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306-0.380)</w:t>
            </w:r>
          </w:p>
        </w:tc>
        <w:tc>
          <w:tcPr>
            <w:tcW w:w="1744" w:type="dxa"/>
          </w:tcPr>
          <w:p w14:paraId="4AF1E9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2</w:t>
            </w:r>
          </w:p>
          <w:p w14:paraId="415D13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57-0.788)</w:t>
            </w:r>
          </w:p>
        </w:tc>
        <w:tc>
          <w:tcPr>
            <w:tcW w:w="1744" w:type="dxa"/>
          </w:tcPr>
          <w:p w14:paraId="781977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4</w:t>
            </w:r>
          </w:p>
          <w:p w14:paraId="34E33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15-0.813)</w:t>
            </w:r>
          </w:p>
        </w:tc>
      </w:tr>
      <w:tr w14:paraId="34C743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3" w:type="dxa"/>
          </w:tcPr>
          <w:p w14:paraId="1D296A7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3" w:type="dxa"/>
          </w:tcPr>
          <w:p w14:paraId="58E648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n_4h-Pre_72h</w:t>
            </w:r>
          </w:p>
        </w:tc>
        <w:tc>
          <w:tcPr>
            <w:tcW w:w="1743" w:type="dxa"/>
          </w:tcPr>
          <w:p w14:paraId="51C72E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1</w:t>
            </w:r>
          </w:p>
          <w:p w14:paraId="2A2413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46-0.777)</w:t>
            </w:r>
          </w:p>
        </w:tc>
        <w:tc>
          <w:tcPr>
            <w:tcW w:w="1743" w:type="dxa"/>
          </w:tcPr>
          <w:p w14:paraId="1BCBCE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4</w:t>
            </w:r>
          </w:p>
          <w:p w14:paraId="5BCA74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74-0.834)</w:t>
            </w:r>
          </w:p>
        </w:tc>
        <w:tc>
          <w:tcPr>
            <w:tcW w:w="1744" w:type="dxa"/>
          </w:tcPr>
          <w:p w14:paraId="0B81D7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5</w:t>
            </w:r>
          </w:p>
          <w:p w14:paraId="2623A3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210-0.261)</w:t>
            </w:r>
          </w:p>
        </w:tc>
        <w:tc>
          <w:tcPr>
            <w:tcW w:w="1744" w:type="dxa"/>
          </w:tcPr>
          <w:p w14:paraId="327585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0</w:t>
            </w:r>
          </w:p>
          <w:p w14:paraId="602484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303-0.376)</w:t>
            </w:r>
          </w:p>
        </w:tc>
        <w:tc>
          <w:tcPr>
            <w:tcW w:w="1744" w:type="dxa"/>
          </w:tcPr>
          <w:p w14:paraId="77F9D3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0</w:t>
            </w:r>
          </w:p>
          <w:p w14:paraId="56ED4D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45-0.776)</w:t>
            </w:r>
          </w:p>
        </w:tc>
        <w:tc>
          <w:tcPr>
            <w:tcW w:w="1744" w:type="dxa"/>
          </w:tcPr>
          <w:p w14:paraId="499D17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70</w:t>
            </w:r>
          </w:p>
          <w:p w14:paraId="07C1E6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0.720-0.817)</w:t>
            </w:r>
          </w:p>
        </w:tc>
      </w:tr>
    </w:tbl>
    <w:p w14:paraId="1B755A81">
      <w:r>
        <w:rPr>
          <w:rFonts w:ascii="Times New Roman" w:hAnsi="Times New Roman" w:cs="Times New Roman"/>
          <w:szCs w:val="21"/>
        </w:rPr>
        <w:t>Win</w:t>
      </w:r>
      <w:r>
        <w:rPr>
          <w:rFonts w:hint="eastAsia" w:ascii="Times New Roman" w:hAnsi="Times New Roman" w:cs="Times New Roman"/>
          <w:szCs w:val="21"/>
        </w:rPr>
        <w:t>_</w:t>
      </w:r>
      <w:r>
        <w:rPr>
          <w:rFonts w:ascii="Times New Roman" w:hAnsi="Times New Roman" w:cs="Times New Roman"/>
          <w:szCs w:val="21"/>
        </w:rPr>
        <w:t>n: observation window length; Pre_n: prediction window length.</w:t>
      </w:r>
    </w:p>
    <w:p w14:paraId="31F335B0">
      <w:pPr>
        <w:jc w:val="left"/>
      </w:pPr>
    </w:p>
    <w:p w14:paraId="58DAC650">
      <w:pPr>
        <w:rPr>
          <w:rFonts w:ascii="Times New Roman" w:hAnsi="Times New Roman" w:cs="Times New Roman"/>
          <w:b/>
          <w:bCs/>
          <w:szCs w:val="21"/>
        </w:rPr>
      </w:pPr>
    </w:p>
    <w:p w14:paraId="1CC60D10">
      <w:pPr>
        <w:rPr>
          <w:rFonts w:ascii="Times New Roman" w:hAnsi="Times New Roman" w:cs="Times New Roman"/>
          <w:b/>
          <w:bCs/>
          <w:szCs w:val="21"/>
        </w:rPr>
      </w:pPr>
    </w:p>
    <w:p w14:paraId="603AFF14">
      <w:pPr>
        <w:rPr>
          <w:rFonts w:ascii="Times New Roman" w:hAnsi="Times New Roman" w:cs="Times New Roman"/>
          <w:b/>
          <w:bCs/>
          <w:szCs w:val="21"/>
        </w:rPr>
      </w:pPr>
    </w:p>
    <w:p w14:paraId="27BA96F1">
      <w:pPr>
        <w:rPr>
          <w:rFonts w:ascii="Times New Roman" w:hAnsi="Times New Roman" w:cs="Times New Roman"/>
          <w:b/>
          <w:bCs/>
          <w:szCs w:val="21"/>
        </w:rPr>
      </w:pPr>
    </w:p>
    <w:p w14:paraId="17C588F1">
      <w:pPr>
        <w:rPr>
          <w:rFonts w:ascii="Times New Roman" w:hAnsi="Times New Roman" w:cs="Times New Roman"/>
          <w:b/>
          <w:bCs/>
          <w:szCs w:val="21"/>
        </w:rPr>
      </w:pPr>
    </w:p>
    <w:p w14:paraId="3F79FC7F">
      <w:pPr>
        <w:rPr>
          <w:rFonts w:ascii="Times New Roman" w:hAnsi="Times New Roman" w:cs="Times New Roman"/>
          <w:b/>
          <w:bCs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6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E0B"/>
    <w:rsid w:val="00004944"/>
    <w:rsid w:val="00007320"/>
    <w:rsid w:val="000145BB"/>
    <w:rsid w:val="00033E2D"/>
    <w:rsid w:val="00042BBC"/>
    <w:rsid w:val="00046B1F"/>
    <w:rsid w:val="000658C9"/>
    <w:rsid w:val="00074ADC"/>
    <w:rsid w:val="0007557F"/>
    <w:rsid w:val="00075F0F"/>
    <w:rsid w:val="00086073"/>
    <w:rsid w:val="00122585"/>
    <w:rsid w:val="00133C52"/>
    <w:rsid w:val="001424F2"/>
    <w:rsid w:val="00165B44"/>
    <w:rsid w:val="0017582C"/>
    <w:rsid w:val="00176E0A"/>
    <w:rsid w:val="001A0E69"/>
    <w:rsid w:val="001A104D"/>
    <w:rsid w:val="001B43BF"/>
    <w:rsid w:val="001D0292"/>
    <w:rsid w:val="001D0FB1"/>
    <w:rsid w:val="001E7B94"/>
    <w:rsid w:val="001F3130"/>
    <w:rsid w:val="002068A9"/>
    <w:rsid w:val="002142BF"/>
    <w:rsid w:val="00225078"/>
    <w:rsid w:val="00227E9C"/>
    <w:rsid w:val="0026646E"/>
    <w:rsid w:val="002D1457"/>
    <w:rsid w:val="002D4A6E"/>
    <w:rsid w:val="002E419D"/>
    <w:rsid w:val="002F7023"/>
    <w:rsid w:val="003313E5"/>
    <w:rsid w:val="003370B6"/>
    <w:rsid w:val="003418E3"/>
    <w:rsid w:val="00347D16"/>
    <w:rsid w:val="00393CDD"/>
    <w:rsid w:val="00395315"/>
    <w:rsid w:val="003D3D64"/>
    <w:rsid w:val="00455CA7"/>
    <w:rsid w:val="004640B1"/>
    <w:rsid w:val="00465376"/>
    <w:rsid w:val="004A106E"/>
    <w:rsid w:val="004B0823"/>
    <w:rsid w:val="005016B7"/>
    <w:rsid w:val="00513248"/>
    <w:rsid w:val="0053291A"/>
    <w:rsid w:val="005337B3"/>
    <w:rsid w:val="00540E4D"/>
    <w:rsid w:val="00552FB6"/>
    <w:rsid w:val="00590EC9"/>
    <w:rsid w:val="005960CA"/>
    <w:rsid w:val="005B661F"/>
    <w:rsid w:val="005C646F"/>
    <w:rsid w:val="005D1F46"/>
    <w:rsid w:val="00634386"/>
    <w:rsid w:val="006650C8"/>
    <w:rsid w:val="006824B6"/>
    <w:rsid w:val="0069267C"/>
    <w:rsid w:val="00694AA7"/>
    <w:rsid w:val="006D7653"/>
    <w:rsid w:val="006F220E"/>
    <w:rsid w:val="007048F7"/>
    <w:rsid w:val="00761EB6"/>
    <w:rsid w:val="00764948"/>
    <w:rsid w:val="00780EBB"/>
    <w:rsid w:val="007B15C0"/>
    <w:rsid w:val="007C0699"/>
    <w:rsid w:val="007C7A6D"/>
    <w:rsid w:val="007F2878"/>
    <w:rsid w:val="007F6BBD"/>
    <w:rsid w:val="00806F7B"/>
    <w:rsid w:val="00807247"/>
    <w:rsid w:val="008110F5"/>
    <w:rsid w:val="00825F7D"/>
    <w:rsid w:val="0083410D"/>
    <w:rsid w:val="00844356"/>
    <w:rsid w:val="008956BB"/>
    <w:rsid w:val="008A4DBB"/>
    <w:rsid w:val="008B51C2"/>
    <w:rsid w:val="008F1B85"/>
    <w:rsid w:val="00935E0B"/>
    <w:rsid w:val="009604F8"/>
    <w:rsid w:val="009711BE"/>
    <w:rsid w:val="00971A24"/>
    <w:rsid w:val="00980E8D"/>
    <w:rsid w:val="009B2E93"/>
    <w:rsid w:val="009B669F"/>
    <w:rsid w:val="00A3472D"/>
    <w:rsid w:val="00A35DFC"/>
    <w:rsid w:val="00A37C29"/>
    <w:rsid w:val="00A852E2"/>
    <w:rsid w:val="00A90A4B"/>
    <w:rsid w:val="00AA6A8A"/>
    <w:rsid w:val="00AC73B0"/>
    <w:rsid w:val="00AE0B07"/>
    <w:rsid w:val="00AE354D"/>
    <w:rsid w:val="00AF621F"/>
    <w:rsid w:val="00AF6B3E"/>
    <w:rsid w:val="00B04936"/>
    <w:rsid w:val="00B210E6"/>
    <w:rsid w:val="00B43ACE"/>
    <w:rsid w:val="00B55337"/>
    <w:rsid w:val="00B62F35"/>
    <w:rsid w:val="00B66027"/>
    <w:rsid w:val="00B84B35"/>
    <w:rsid w:val="00B86161"/>
    <w:rsid w:val="00B94FFF"/>
    <w:rsid w:val="00BA4E84"/>
    <w:rsid w:val="00BB0C38"/>
    <w:rsid w:val="00BC169C"/>
    <w:rsid w:val="00BD024B"/>
    <w:rsid w:val="00BF40E3"/>
    <w:rsid w:val="00C23547"/>
    <w:rsid w:val="00C310A5"/>
    <w:rsid w:val="00C826D3"/>
    <w:rsid w:val="00C96FCB"/>
    <w:rsid w:val="00CA489F"/>
    <w:rsid w:val="00CB0805"/>
    <w:rsid w:val="00CB66E6"/>
    <w:rsid w:val="00CC2089"/>
    <w:rsid w:val="00CE1A35"/>
    <w:rsid w:val="00CF35CE"/>
    <w:rsid w:val="00D03094"/>
    <w:rsid w:val="00D03968"/>
    <w:rsid w:val="00D729A5"/>
    <w:rsid w:val="00D75002"/>
    <w:rsid w:val="00DA2BD9"/>
    <w:rsid w:val="00DA6348"/>
    <w:rsid w:val="00DF18E0"/>
    <w:rsid w:val="00E157DF"/>
    <w:rsid w:val="00E171EE"/>
    <w:rsid w:val="00E24ADF"/>
    <w:rsid w:val="00E4099D"/>
    <w:rsid w:val="00E47BDD"/>
    <w:rsid w:val="00E536EE"/>
    <w:rsid w:val="00E56390"/>
    <w:rsid w:val="00E603C8"/>
    <w:rsid w:val="00EB5D0A"/>
    <w:rsid w:val="00EB7538"/>
    <w:rsid w:val="00EC6AA0"/>
    <w:rsid w:val="00EF7C52"/>
    <w:rsid w:val="00F16DDE"/>
    <w:rsid w:val="00F31B56"/>
    <w:rsid w:val="00F36DE9"/>
    <w:rsid w:val="00F63AC0"/>
    <w:rsid w:val="00F64999"/>
    <w:rsid w:val="00F832BA"/>
    <w:rsid w:val="00F94DC3"/>
    <w:rsid w:val="00FC7D51"/>
    <w:rsid w:val="00FE0A3E"/>
    <w:rsid w:val="00FE7063"/>
    <w:rsid w:val="00FF18A3"/>
    <w:rsid w:val="00FF473F"/>
    <w:rsid w:val="6532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E5EE50-B85A-4390-899D-C27B160CDFB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9</Pages>
  <Words>211</Words>
  <Characters>1775</Characters>
  <Lines>106</Lines>
  <Paragraphs>30</Paragraphs>
  <TotalTime>572</TotalTime>
  <ScaleCrop>false</ScaleCrop>
  <LinksUpToDate>false</LinksUpToDate>
  <CharactersWithSpaces>181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6T14:02:00Z</dcterms:created>
  <dc:creator>r gf</dc:creator>
  <cp:lastModifiedBy>好名字可以让你的朋友更容易记住你</cp:lastModifiedBy>
  <dcterms:modified xsi:type="dcterms:W3CDTF">2025-07-15T13:58:24Z</dcterms:modified>
  <cp:revision>4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Y2ZTJjNGUzYTQ2YjE5YTMyNTQyZmE2ZmRiZmJkZWYiLCJ1c2VySWQiOiI0MTE2NzIxMDYifQ==</vt:lpwstr>
  </property>
  <property fmtid="{D5CDD505-2E9C-101B-9397-08002B2CF9AE}" pid="3" name="KSOProductBuildVer">
    <vt:lpwstr>2052-12.1.0.21915</vt:lpwstr>
  </property>
  <property fmtid="{D5CDD505-2E9C-101B-9397-08002B2CF9AE}" pid="4" name="ICV">
    <vt:lpwstr>2FAF48A9A6CE41C2A24EF47BC0E0039B_12</vt:lpwstr>
  </property>
</Properties>
</file>